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96EE" w14:textId="521DDAD4" w:rsidR="00672C14" w:rsidRPr="00876FE9" w:rsidRDefault="006F2A4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6FE9">
        <w:rPr>
          <w:rFonts w:ascii="Times New Roman" w:hAnsi="Times New Roman" w:cs="Times New Roman"/>
          <w:b/>
          <w:bCs/>
          <w:sz w:val="20"/>
          <w:szCs w:val="20"/>
        </w:rPr>
        <w:t>Safety of Videoconferencing for Physical Rehabilitation and Exercise: A Systematic Review and Meta-Analysis</w:t>
      </w:r>
    </w:p>
    <w:p w14:paraId="3B354183" w14:textId="373068EF" w:rsidR="009B2048" w:rsidRDefault="009B204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6FE9">
        <w:rPr>
          <w:rFonts w:ascii="Times New Roman" w:hAnsi="Times New Roman" w:cs="Times New Roman"/>
          <w:b/>
          <w:bCs/>
          <w:sz w:val="20"/>
          <w:szCs w:val="20"/>
        </w:rPr>
        <w:t>Online Supplementary Material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AU"/>
          <w14:ligatures w14:val="standardContextual"/>
        </w:rPr>
        <w:id w:val="37219696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0AB8599" w14:textId="409E11A4" w:rsidR="00876FE9" w:rsidRPr="00BB76B0" w:rsidRDefault="00876FE9">
          <w:pPr>
            <w:pStyle w:val="TOCHeading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BB76B0">
            <w:rPr>
              <w:rFonts w:ascii="Times New Roman" w:hAnsi="Times New Roman" w:cs="Times New Roman"/>
              <w:color w:val="auto"/>
              <w:sz w:val="20"/>
              <w:szCs w:val="20"/>
            </w:rPr>
            <w:t>Contents</w:t>
          </w:r>
        </w:p>
        <w:p w14:paraId="0179A129" w14:textId="764F939A" w:rsidR="000A2FA7" w:rsidRPr="00AB79BB" w:rsidRDefault="00876FE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0"/>
              <w:szCs w:val="20"/>
              <w:lang w:eastAsia="en-AU"/>
            </w:rPr>
          </w:pPr>
          <w:r w:rsidRPr="00BB76B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BB76B0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BB76B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200525437" w:history="1">
            <w:r w:rsidR="000A2FA7" w:rsidRPr="00AB79B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Material 1: Database search strategies (PubMed, Web of Science, Embase, Cinahl)</w:t>
            </w:r>
            <w:r w:rsidR="000A2FA7" w:rsidRPr="00AB79BB">
              <w:rPr>
                <w:noProof/>
                <w:webHidden/>
                <w:sz w:val="20"/>
                <w:szCs w:val="20"/>
              </w:rPr>
              <w:tab/>
            </w:r>
            <w:r w:rsidR="000A2FA7" w:rsidRPr="00AB79BB">
              <w:rPr>
                <w:noProof/>
                <w:webHidden/>
                <w:sz w:val="20"/>
                <w:szCs w:val="20"/>
              </w:rPr>
              <w:fldChar w:fldCharType="begin"/>
            </w:r>
            <w:r w:rsidR="000A2FA7" w:rsidRPr="00AB79BB">
              <w:rPr>
                <w:noProof/>
                <w:webHidden/>
                <w:sz w:val="20"/>
                <w:szCs w:val="20"/>
              </w:rPr>
              <w:instrText xml:space="preserve"> PAGEREF _Toc200525437 \h </w:instrText>
            </w:r>
            <w:r w:rsidR="000A2FA7" w:rsidRPr="00AB79BB">
              <w:rPr>
                <w:noProof/>
                <w:webHidden/>
                <w:sz w:val="20"/>
                <w:szCs w:val="20"/>
              </w:rPr>
            </w:r>
            <w:r w:rsidR="000A2FA7" w:rsidRPr="00AB79BB">
              <w:rPr>
                <w:noProof/>
                <w:webHidden/>
                <w:sz w:val="20"/>
                <w:szCs w:val="20"/>
              </w:rPr>
              <w:fldChar w:fldCharType="separate"/>
            </w:r>
            <w:r w:rsidR="000A2FA7" w:rsidRPr="00AB79BB">
              <w:rPr>
                <w:noProof/>
                <w:webHidden/>
                <w:sz w:val="20"/>
                <w:szCs w:val="20"/>
              </w:rPr>
              <w:t>2</w:t>
            </w:r>
            <w:r w:rsidR="000A2FA7" w:rsidRPr="00AB79B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2285C1D" w14:textId="3247A002" w:rsidR="000A2FA7" w:rsidRPr="00AB79BB" w:rsidRDefault="000A2FA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0"/>
              <w:szCs w:val="20"/>
              <w:lang w:eastAsia="en-AU"/>
            </w:rPr>
          </w:pPr>
          <w:hyperlink w:anchor="_Toc200525438" w:history="1">
            <w:r w:rsidRPr="00AB79B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Material 2: Additional intervention and adverse event outcome characteristics</w:t>
            </w:r>
            <w:r w:rsidRPr="00AB79BB">
              <w:rPr>
                <w:noProof/>
                <w:webHidden/>
                <w:sz w:val="20"/>
                <w:szCs w:val="20"/>
              </w:rPr>
              <w:tab/>
            </w:r>
            <w:r w:rsidRPr="00AB79BB">
              <w:rPr>
                <w:noProof/>
                <w:webHidden/>
                <w:sz w:val="20"/>
                <w:szCs w:val="20"/>
              </w:rPr>
              <w:fldChar w:fldCharType="begin"/>
            </w:r>
            <w:r w:rsidRPr="00AB79BB">
              <w:rPr>
                <w:noProof/>
                <w:webHidden/>
                <w:sz w:val="20"/>
                <w:szCs w:val="20"/>
              </w:rPr>
              <w:instrText xml:space="preserve"> PAGEREF _Toc200525438 \h </w:instrText>
            </w:r>
            <w:r w:rsidRPr="00AB79BB">
              <w:rPr>
                <w:noProof/>
                <w:webHidden/>
                <w:sz w:val="20"/>
                <w:szCs w:val="20"/>
              </w:rPr>
            </w:r>
            <w:r w:rsidRPr="00AB79BB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AB79BB">
              <w:rPr>
                <w:noProof/>
                <w:webHidden/>
                <w:sz w:val="20"/>
                <w:szCs w:val="20"/>
              </w:rPr>
              <w:t>5</w:t>
            </w:r>
            <w:r w:rsidRPr="00AB79B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62A38B" w14:textId="675CC2E1" w:rsidR="000A2FA7" w:rsidRDefault="000A2FA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200525439" w:history="1">
            <w:r w:rsidRPr="00AB79B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Material 3: Risk of Bias figure</w:t>
            </w:r>
            <w:r w:rsidRPr="00AB79BB">
              <w:rPr>
                <w:noProof/>
                <w:webHidden/>
                <w:sz w:val="20"/>
                <w:szCs w:val="20"/>
              </w:rPr>
              <w:tab/>
            </w:r>
            <w:r w:rsidRPr="00AB79BB">
              <w:rPr>
                <w:noProof/>
                <w:webHidden/>
                <w:sz w:val="20"/>
                <w:szCs w:val="20"/>
              </w:rPr>
              <w:fldChar w:fldCharType="begin"/>
            </w:r>
            <w:r w:rsidRPr="00AB79BB">
              <w:rPr>
                <w:noProof/>
                <w:webHidden/>
                <w:sz w:val="20"/>
                <w:szCs w:val="20"/>
              </w:rPr>
              <w:instrText xml:space="preserve"> PAGEREF _Toc200525439 \h </w:instrText>
            </w:r>
            <w:r w:rsidRPr="00AB79BB">
              <w:rPr>
                <w:noProof/>
                <w:webHidden/>
                <w:sz w:val="20"/>
                <w:szCs w:val="20"/>
              </w:rPr>
            </w:r>
            <w:r w:rsidRPr="00AB79BB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AB79BB">
              <w:rPr>
                <w:noProof/>
                <w:webHidden/>
                <w:sz w:val="20"/>
                <w:szCs w:val="20"/>
              </w:rPr>
              <w:t>6</w:t>
            </w:r>
            <w:r w:rsidRPr="00AB79BB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F30FC40" w14:textId="5028FD20" w:rsidR="00876FE9" w:rsidRDefault="00876FE9">
          <w:r w:rsidRPr="00BB76B0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6A135A02" w14:textId="77777777" w:rsidR="00876FE9" w:rsidRPr="00876FE9" w:rsidRDefault="00876FE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20E5FE" w14:textId="77777777" w:rsidR="009B2048" w:rsidRPr="00876FE9" w:rsidRDefault="009B2048">
      <w:pPr>
        <w:rPr>
          <w:rFonts w:ascii="Times New Roman" w:hAnsi="Times New Roman" w:cs="Times New Roman"/>
          <w:b/>
          <w:bCs/>
          <w:sz w:val="20"/>
          <w:szCs w:val="20"/>
        </w:rPr>
        <w:sectPr w:rsidR="009B2048" w:rsidRPr="00876FE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4898F6" w14:textId="00B645C9" w:rsidR="009B2048" w:rsidRPr="00876FE9" w:rsidRDefault="008D6E68" w:rsidP="009B2048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0525437"/>
      <w:r w:rsidRPr="00876FE9">
        <w:rPr>
          <w:rFonts w:ascii="Times New Roman" w:hAnsi="Times New Roman" w:cs="Times New Roman"/>
          <w:color w:val="auto"/>
          <w:sz w:val="20"/>
          <w:szCs w:val="20"/>
        </w:rPr>
        <w:lastRenderedPageBreak/>
        <w:t>Supplementary Material 1: Database search strategies (PubMed, Web of Science</w:t>
      </w:r>
      <w:r w:rsidR="003D74BE" w:rsidRPr="00876FE9">
        <w:rPr>
          <w:rFonts w:ascii="Times New Roman" w:hAnsi="Times New Roman" w:cs="Times New Roman"/>
          <w:color w:val="auto"/>
          <w:sz w:val="20"/>
          <w:szCs w:val="20"/>
        </w:rPr>
        <w:t xml:space="preserve">, Embase, </w:t>
      </w:r>
      <w:proofErr w:type="spellStart"/>
      <w:r w:rsidR="003D74BE" w:rsidRPr="00876FE9">
        <w:rPr>
          <w:rFonts w:ascii="Times New Roman" w:hAnsi="Times New Roman" w:cs="Times New Roman"/>
          <w:color w:val="auto"/>
          <w:sz w:val="20"/>
          <w:szCs w:val="20"/>
        </w:rPr>
        <w:t>Cinahl</w:t>
      </w:r>
      <w:proofErr w:type="spellEnd"/>
      <w:r w:rsidR="003D74BE" w:rsidRPr="00876FE9">
        <w:rPr>
          <w:rFonts w:ascii="Times New Roman" w:hAnsi="Times New Roman" w:cs="Times New Roman"/>
          <w:color w:val="auto"/>
          <w:sz w:val="20"/>
          <w:szCs w:val="20"/>
        </w:rPr>
        <w:t>)</w:t>
      </w:r>
      <w:bookmarkEnd w:id="0"/>
    </w:p>
    <w:p w14:paraId="6C4F7896" w14:textId="7E2707FF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76FE9">
        <w:rPr>
          <w:rFonts w:ascii="Times New Roman" w:hAnsi="Times New Roman" w:cs="Times New Roman"/>
          <w:sz w:val="20"/>
          <w:szCs w:val="20"/>
        </w:rPr>
        <w:t xml:space="preserve">Searches conducted on </w:t>
      </w:r>
      <w:r w:rsidR="00E029C9">
        <w:rPr>
          <w:rFonts w:ascii="Times New Roman" w:hAnsi="Times New Roman" w:cs="Times New Roman"/>
          <w:sz w:val="20"/>
          <w:szCs w:val="20"/>
        </w:rPr>
        <w:t>12</w:t>
      </w:r>
      <w:r w:rsidRPr="00876FE9">
        <w:rPr>
          <w:rFonts w:ascii="Times New Roman" w:hAnsi="Times New Roman" w:cs="Times New Roman"/>
          <w:sz w:val="20"/>
          <w:szCs w:val="20"/>
        </w:rPr>
        <w:t>/06/202</w:t>
      </w:r>
      <w:r w:rsidR="00E029C9">
        <w:rPr>
          <w:rFonts w:ascii="Times New Roman" w:hAnsi="Times New Roman" w:cs="Times New Roman"/>
          <w:sz w:val="20"/>
          <w:szCs w:val="20"/>
        </w:rPr>
        <w:t>5</w:t>
      </w:r>
    </w:p>
    <w:p w14:paraId="1F480C5F" w14:textId="3A2B4B1D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FE9"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6856"/>
        <w:gridCol w:w="1365"/>
      </w:tblGrid>
      <w:tr w:rsidR="00D055FD" w:rsidRPr="00876FE9" w14:paraId="3D11D536" w14:textId="77777777" w:rsidTr="004B196E">
        <w:tc>
          <w:tcPr>
            <w:tcW w:w="846" w:type="dxa"/>
          </w:tcPr>
          <w:p w14:paraId="3FD1F24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371" w:type="dxa"/>
          </w:tcPr>
          <w:p w14:paraId="7447607B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Search string</w:t>
            </w:r>
          </w:p>
        </w:tc>
        <w:tc>
          <w:tcPr>
            <w:tcW w:w="1411" w:type="dxa"/>
          </w:tcPr>
          <w:p w14:paraId="714D49B7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D055FD" w:rsidRPr="00876FE9" w14:paraId="562A674B" w14:textId="77777777" w:rsidTr="004B196E">
        <w:tc>
          <w:tcPr>
            <w:tcW w:w="846" w:type="dxa"/>
          </w:tcPr>
          <w:p w14:paraId="702D4976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371" w:type="dxa"/>
          </w:tcPr>
          <w:p w14:paraId="146833B3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"Videoconferencing"[Mesh] OR "Telemedicine"[Mesh] OR "telehealth"[Title/Abstract] OR "tele-health"[Title/Abstract] OR "tele health"[Title/Abstract] OR "telerehabilitation"[Title/Abstract] OR "tele-rehabilitation"[Title/Abstract] OR "tele rehabilitation"[Title/Abstract]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video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video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"vide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telerehabilitation[Text Word]</w:t>
            </w:r>
          </w:p>
        </w:tc>
        <w:tc>
          <w:tcPr>
            <w:tcW w:w="1411" w:type="dxa"/>
          </w:tcPr>
          <w:p w14:paraId="7C940901" w14:textId="2EFA151D" w:rsidR="00D055FD" w:rsidRPr="00876FE9" w:rsidRDefault="00484A64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84A64">
              <w:rPr>
                <w:rFonts w:ascii="Times New Roman" w:hAnsi="Times New Roman" w:cs="Times New Roman"/>
                <w:sz w:val="20"/>
                <w:szCs w:val="20"/>
              </w:rPr>
              <w:t>67,931</w:t>
            </w:r>
          </w:p>
        </w:tc>
      </w:tr>
      <w:tr w:rsidR="00D055FD" w:rsidRPr="00876FE9" w14:paraId="69A62373" w14:textId="77777777" w:rsidTr="004B196E">
        <w:tc>
          <w:tcPr>
            <w:tcW w:w="846" w:type="dxa"/>
          </w:tcPr>
          <w:p w14:paraId="33C992D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371" w:type="dxa"/>
          </w:tcPr>
          <w:p w14:paraId="57143AB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"Physical Therapy Modalities"[Mesh] OR "Physical Therapists"[Mesh] OR "Exercise"[Mesh] OR "Exercise Therapy"[Mesh] OR "Cardiac Rehabilitation"[Mesh] OR "Neurological Rehabilitation"[Mesh] OR "exercise*"[Title/Abstract]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"strength training"[Title/Abstract] OR "resistance training"[Title/Abstract] OR "aerobic training"[Title/Abstract] OR "endurance training"[Title/Abstract]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physio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"physi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physiatrist"[Title/Abstract] OR "rehabilitation*"[Title/Abstract]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"physic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manu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"manu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[Title/Abstract] OR "movement"[Title/Abstract] OR "motor"[Title/Abstract] OR rehabilitation[Text Word] OR "tai chi"[Title/Abstract] OR "yoga"[Title/Abstract] OR "balance training"[Title/Abstract] OR "balance retraining"[Title/Abstract] OR "gait training"[Title/Abstract] OR "postural training"[Title/Abstract] OR "strengthening"[Title/Abstract] OR "hydrotherapy"[Title/Abstract] OR "aerobics"[Title/Abstract] OR "McKenzie therapy"[Title/Abstract] OR “functional training”[Title/Abstract]</w:t>
            </w:r>
          </w:p>
        </w:tc>
        <w:tc>
          <w:tcPr>
            <w:tcW w:w="1411" w:type="dxa"/>
          </w:tcPr>
          <w:p w14:paraId="3E1C95A8" w14:textId="4C4C33B8" w:rsidR="00D055FD" w:rsidRPr="00876FE9" w:rsidRDefault="009244F6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244F6">
              <w:rPr>
                <w:rFonts w:ascii="Times New Roman" w:hAnsi="Times New Roman" w:cs="Times New Roman"/>
                <w:sz w:val="20"/>
                <w:szCs w:val="20"/>
              </w:rPr>
              <w:t>1,762,498</w:t>
            </w:r>
            <w:r w:rsidRPr="009244F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D055FD" w:rsidRPr="00876FE9" w14:paraId="0753F1FD" w14:textId="77777777" w:rsidTr="004B196E">
        <w:tc>
          <w:tcPr>
            <w:tcW w:w="846" w:type="dxa"/>
          </w:tcPr>
          <w:p w14:paraId="25AACF51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371" w:type="dxa"/>
          </w:tcPr>
          <w:p w14:paraId="24E0166B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study"[Publication type] OR "clinical trial"[Text word] OR "randomized controlled trial"[Text word] OR "randomised controlled trial"[Text Word] OR “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randomised”[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tle/Abstract] OR “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randomized”[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tle/Abstract]</w:t>
            </w:r>
          </w:p>
        </w:tc>
        <w:tc>
          <w:tcPr>
            <w:tcW w:w="1411" w:type="dxa"/>
          </w:tcPr>
          <w:p w14:paraId="43C8BEFE" w14:textId="36397ACC" w:rsidR="00D055FD" w:rsidRPr="00876FE9" w:rsidRDefault="009244F6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244F6">
              <w:rPr>
                <w:rFonts w:ascii="Times New Roman" w:hAnsi="Times New Roman" w:cs="Times New Roman"/>
                <w:sz w:val="20"/>
                <w:szCs w:val="20"/>
              </w:rPr>
              <w:t>1,765,367</w:t>
            </w:r>
          </w:p>
        </w:tc>
      </w:tr>
      <w:tr w:rsidR="00D055FD" w:rsidRPr="00876FE9" w14:paraId="514C0999" w14:textId="77777777" w:rsidTr="004B196E">
        <w:tc>
          <w:tcPr>
            <w:tcW w:w="846" w:type="dxa"/>
          </w:tcPr>
          <w:p w14:paraId="3A7736F9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4</w:t>
            </w:r>
          </w:p>
        </w:tc>
        <w:tc>
          <w:tcPr>
            <w:tcW w:w="7371" w:type="dxa"/>
          </w:tcPr>
          <w:p w14:paraId="0A84D3EA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"Systematic Review"[Publication type] OR "Meta-Analysis"[Publication type] OR "Clinical Trial Protocol"[Publication type] OR protocol[Title]</w:t>
            </w:r>
          </w:p>
        </w:tc>
        <w:tc>
          <w:tcPr>
            <w:tcW w:w="1411" w:type="dxa"/>
          </w:tcPr>
          <w:p w14:paraId="24C2693D" w14:textId="2968C302" w:rsidR="00D055FD" w:rsidRPr="00876FE9" w:rsidRDefault="00055D01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5D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80,701</w:t>
            </w:r>
          </w:p>
        </w:tc>
      </w:tr>
      <w:tr w:rsidR="00D055FD" w:rsidRPr="00876FE9" w14:paraId="3A9A6F6D" w14:textId="77777777" w:rsidTr="004B196E">
        <w:tc>
          <w:tcPr>
            <w:tcW w:w="846" w:type="dxa"/>
          </w:tcPr>
          <w:p w14:paraId="6D191483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5</w:t>
            </w:r>
          </w:p>
        </w:tc>
        <w:tc>
          <w:tcPr>
            <w:tcW w:w="7371" w:type="dxa"/>
          </w:tcPr>
          <w:p w14:paraId="7634CEF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1 AND #2 AND #3</w:t>
            </w:r>
          </w:p>
        </w:tc>
        <w:tc>
          <w:tcPr>
            <w:tcW w:w="1411" w:type="dxa"/>
          </w:tcPr>
          <w:p w14:paraId="62F3B603" w14:textId="3995DDD2" w:rsidR="00D055FD" w:rsidRPr="00876FE9" w:rsidRDefault="00055D01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5D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,108</w:t>
            </w:r>
          </w:p>
        </w:tc>
      </w:tr>
      <w:tr w:rsidR="00D055FD" w:rsidRPr="00876FE9" w14:paraId="4BDDD724" w14:textId="77777777" w:rsidTr="004B196E">
        <w:tc>
          <w:tcPr>
            <w:tcW w:w="846" w:type="dxa"/>
          </w:tcPr>
          <w:p w14:paraId="51B1765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6</w:t>
            </w:r>
          </w:p>
        </w:tc>
        <w:tc>
          <w:tcPr>
            <w:tcW w:w="7371" w:type="dxa"/>
          </w:tcPr>
          <w:p w14:paraId="2017092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5 NOT #4</w:t>
            </w:r>
          </w:p>
        </w:tc>
        <w:tc>
          <w:tcPr>
            <w:tcW w:w="1411" w:type="dxa"/>
          </w:tcPr>
          <w:p w14:paraId="2EC80E6A" w14:textId="31F02254" w:rsidR="00D055FD" w:rsidRPr="00876FE9" w:rsidRDefault="00E029C9" w:rsidP="004B196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</w:pPr>
            <w:r w:rsidRPr="00E029C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  <w:t>2,254</w:t>
            </w:r>
          </w:p>
        </w:tc>
      </w:tr>
    </w:tbl>
    <w:p w14:paraId="189369BB" w14:textId="77777777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4BE2C1" w14:textId="77777777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FE9">
        <w:rPr>
          <w:rFonts w:ascii="Times New Roman" w:hAnsi="Times New Roman" w:cs="Times New Roman"/>
          <w:b/>
          <w:bCs/>
          <w:sz w:val="20"/>
          <w:szCs w:val="20"/>
        </w:rPr>
        <w:t>Web of Science (Clariv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6829"/>
        <w:gridCol w:w="1383"/>
      </w:tblGrid>
      <w:tr w:rsidR="00D055FD" w:rsidRPr="00876FE9" w14:paraId="48D4CCB1" w14:textId="77777777" w:rsidTr="004B196E">
        <w:tc>
          <w:tcPr>
            <w:tcW w:w="846" w:type="dxa"/>
          </w:tcPr>
          <w:p w14:paraId="7C46EC5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371" w:type="dxa"/>
          </w:tcPr>
          <w:p w14:paraId="47E4AFF9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Search string</w:t>
            </w:r>
          </w:p>
        </w:tc>
        <w:tc>
          <w:tcPr>
            <w:tcW w:w="1411" w:type="dxa"/>
          </w:tcPr>
          <w:p w14:paraId="2B3FC77D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D055FD" w:rsidRPr="00876FE9" w14:paraId="225D8FA4" w14:textId="77777777" w:rsidTr="004B196E">
        <w:tc>
          <w:tcPr>
            <w:tcW w:w="846" w:type="dxa"/>
          </w:tcPr>
          <w:p w14:paraId="26BD8AAE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371" w:type="dxa"/>
          </w:tcPr>
          <w:p w14:paraId="507DE9A9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"telehealth" OR "tele-health" OR "tele health" OR "telerehabilitation" OR "tele-rehabilitation" OR "tele rehabilitation"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video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video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vide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)</w:t>
            </w:r>
          </w:p>
        </w:tc>
        <w:tc>
          <w:tcPr>
            <w:tcW w:w="1411" w:type="dxa"/>
          </w:tcPr>
          <w:p w14:paraId="0979D7EF" w14:textId="217F6AC5" w:rsidR="00D055FD" w:rsidRPr="00876FE9" w:rsidRDefault="00EF2F01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909</w:t>
            </w:r>
          </w:p>
        </w:tc>
      </w:tr>
      <w:tr w:rsidR="00D055FD" w:rsidRPr="00876FE9" w14:paraId="38AB8371" w14:textId="77777777" w:rsidTr="004B196E">
        <w:tc>
          <w:tcPr>
            <w:tcW w:w="846" w:type="dxa"/>
          </w:tcPr>
          <w:p w14:paraId="7A5C59AC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371" w:type="dxa"/>
          </w:tcPr>
          <w:p w14:paraId="43E9062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TS=("exercise*"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strength training" OR "resistance training" OR "aerobic training" OR "endurance training"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physio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physi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physiatrist" OR "rehabilitation*"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physic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manu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manu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movement" OR "motor" OR “tai chi” OR “yoga” OR “balance training” OR "balance retraining" OR "gait training" OR "postural training" OR "strengthening" OR "hydrotherapy" OR "aerobics" OR "McKenzie therapy" OR “functional training”)</w:t>
            </w:r>
          </w:p>
        </w:tc>
        <w:tc>
          <w:tcPr>
            <w:tcW w:w="1411" w:type="dxa"/>
          </w:tcPr>
          <w:p w14:paraId="5D9F05B9" w14:textId="364BF69E" w:rsidR="00D055FD" w:rsidRPr="00876FE9" w:rsidRDefault="00163017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63017">
              <w:rPr>
                <w:rFonts w:ascii="Times New Roman" w:hAnsi="Times New Roman" w:cs="Times New Roman"/>
                <w:sz w:val="20"/>
                <w:szCs w:val="20"/>
              </w:rPr>
              <w:t>2,735,345</w:t>
            </w:r>
          </w:p>
        </w:tc>
      </w:tr>
      <w:tr w:rsidR="00D055FD" w:rsidRPr="00876FE9" w14:paraId="5A42501A" w14:textId="77777777" w:rsidTr="004B196E">
        <w:tc>
          <w:tcPr>
            <w:tcW w:w="846" w:type="dxa"/>
          </w:tcPr>
          <w:p w14:paraId="26DE5BD8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</w:t>
            </w:r>
          </w:p>
        </w:tc>
        <w:tc>
          <w:tcPr>
            <w:tcW w:w="7371" w:type="dxa"/>
          </w:tcPr>
          <w:p w14:paraId="3B76467C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"trial" OR “randomised” OR “randomized”)</w:t>
            </w:r>
          </w:p>
        </w:tc>
        <w:tc>
          <w:tcPr>
            <w:tcW w:w="1411" w:type="dxa"/>
          </w:tcPr>
          <w:p w14:paraId="437AD4CB" w14:textId="23B296D4" w:rsidR="00D055FD" w:rsidRPr="00876FE9" w:rsidRDefault="000B2675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75">
              <w:rPr>
                <w:rFonts w:ascii="Times New Roman" w:hAnsi="Times New Roman" w:cs="Times New Roman"/>
                <w:sz w:val="20"/>
                <w:szCs w:val="20"/>
              </w:rPr>
              <w:t>2,148,800</w:t>
            </w:r>
          </w:p>
        </w:tc>
      </w:tr>
      <w:tr w:rsidR="00D055FD" w:rsidRPr="00876FE9" w14:paraId="4A76ED56" w14:textId="77777777" w:rsidTr="004B196E">
        <w:tc>
          <w:tcPr>
            <w:tcW w:w="846" w:type="dxa"/>
          </w:tcPr>
          <w:p w14:paraId="3D07E5EA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4</w:t>
            </w:r>
          </w:p>
        </w:tc>
        <w:tc>
          <w:tcPr>
            <w:tcW w:w="7371" w:type="dxa"/>
          </w:tcPr>
          <w:p w14:paraId="730C0E2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1 AND #2 AND #3</w:t>
            </w:r>
          </w:p>
        </w:tc>
        <w:tc>
          <w:tcPr>
            <w:tcW w:w="1411" w:type="dxa"/>
          </w:tcPr>
          <w:p w14:paraId="30871D2C" w14:textId="72CB019A" w:rsidR="00D055FD" w:rsidRPr="00876FE9" w:rsidRDefault="00C61F49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 w:rsidR="000E76A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96</w:t>
            </w:r>
          </w:p>
        </w:tc>
      </w:tr>
      <w:tr w:rsidR="00D055FD" w:rsidRPr="00876FE9" w14:paraId="2D2A8B8B" w14:textId="77777777" w:rsidTr="004B196E">
        <w:tc>
          <w:tcPr>
            <w:tcW w:w="846" w:type="dxa"/>
          </w:tcPr>
          <w:p w14:paraId="4F7BD99A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5</w:t>
            </w:r>
          </w:p>
        </w:tc>
        <w:tc>
          <w:tcPr>
            <w:tcW w:w="7371" w:type="dxa"/>
          </w:tcPr>
          <w:p w14:paraId="5D57CF39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"systematic review" OR “</w:t>
            </w:r>
            <w:proofErr w:type="spellStart"/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meta analysis</w:t>
            </w:r>
            <w:proofErr w:type="spellEnd"/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” OR “meta-analysis” OR "protocol") OR DT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“Review” OR “Meeting Abstract”)</w:t>
            </w:r>
          </w:p>
        </w:tc>
        <w:tc>
          <w:tcPr>
            <w:tcW w:w="1411" w:type="dxa"/>
          </w:tcPr>
          <w:p w14:paraId="0CB5953A" w14:textId="3F9A1B63" w:rsidR="00D055FD" w:rsidRPr="00876FE9" w:rsidRDefault="00313499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134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,888,412</w:t>
            </w:r>
          </w:p>
        </w:tc>
      </w:tr>
      <w:tr w:rsidR="00D055FD" w:rsidRPr="00876FE9" w14:paraId="4589F784" w14:textId="77777777" w:rsidTr="004B196E">
        <w:tc>
          <w:tcPr>
            <w:tcW w:w="846" w:type="dxa"/>
          </w:tcPr>
          <w:p w14:paraId="5438132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6</w:t>
            </w:r>
          </w:p>
        </w:tc>
        <w:tc>
          <w:tcPr>
            <w:tcW w:w="7371" w:type="dxa"/>
          </w:tcPr>
          <w:p w14:paraId="0644DB0D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4 NOT #5</w:t>
            </w:r>
          </w:p>
        </w:tc>
        <w:tc>
          <w:tcPr>
            <w:tcW w:w="1411" w:type="dxa"/>
          </w:tcPr>
          <w:p w14:paraId="1A94478F" w14:textId="0D2580CD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</w:pPr>
            <w:r w:rsidRPr="00876FE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  <w:t>1,</w:t>
            </w:r>
            <w:r w:rsidR="000E76A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  <w:t>402</w:t>
            </w:r>
          </w:p>
        </w:tc>
      </w:tr>
    </w:tbl>
    <w:p w14:paraId="58E95021" w14:textId="77777777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B3DF47" w14:textId="77777777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FE9">
        <w:rPr>
          <w:rFonts w:ascii="Times New Roman" w:hAnsi="Times New Roman" w:cs="Times New Roman"/>
          <w:b/>
          <w:bCs/>
          <w:sz w:val="20"/>
          <w:szCs w:val="20"/>
        </w:rPr>
        <w:t>Embase (Elsevi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6845"/>
        <w:gridCol w:w="1370"/>
      </w:tblGrid>
      <w:tr w:rsidR="00D055FD" w:rsidRPr="00876FE9" w14:paraId="5F03C5C0" w14:textId="77777777" w:rsidTr="004B196E">
        <w:tc>
          <w:tcPr>
            <w:tcW w:w="846" w:type="dxa"/>
          </w:tcPr>
          <w:p w14:paraId="54895FBD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371" w:type="dxa"/>
          </w:tcPr>
          <w:p w14:paraId="352AB14C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Search string</w:t>
            </w:r>
          </w:p>
        </w:tc>
        <w:tc>
          <w:tcPr>
            <w:tcW w:w="1411" w:type="dxa"/>
          </w:tcPr>
          <w:p w14:paraId="41E09011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D055FD" w:rsidRPr="00876FE9" w14:paraId="43082F74" w14:textId="77777777" w:rsidTr="004B196E">
        <w:tc>
          <w:tcPr>
            <w:tcW w:w="846" w:type="dxa"/>
          </w:tcPr>
          <w:p w14:paraId="2EC62DF8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371" w:type="dxa"/>
          </w:tcPr>
          <w:p w14:paraId="03DE470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'telemedicine'/exp OR 'telehealth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tele-health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tele health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telerehabilitation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tele-rehabilitation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tele rehabilitation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video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video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vide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11" w:type="dxa"/>
          </w:tcPr>
          <w:p w14:paraId="0158B443" w14:textId="67558906" w:rsidR="00D055FD" w:rsidRPr="00876FE9" w:rsidRDefault="000E09F8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E09F8">
              <w:rPr>
                <w:rFonts w:ascii="Times New Roman" w:hAnsi="Times New Roman" w:cs="Times New Roman"/>
                <w:sz w:val="20"/>
                <w:szCs w:val="20"/>
              </w:rPr>
              <w:t>121,610</w:t>
            </w:r>
          </w:p>
        </w:tc>
      </w:tr>
      <w:tr w:rsidR="00D055FD" w:rsidRPr="00876FE9" w14:paraId="78A167C1" w14:textId="77777777" w:rsidTr="004B196E">
        <w:tc>
          <w:tcPr>
            <w:tcW w:w="846" w:type="dxa"/>
          </w:tcPr>
          <w:p w14:paraId="2C11491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371" w:type="dxa"/>
          </w:tcPr>
          <w:p w14:paraId="2E2CBA8A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'physiotherapy'/exp OR 'exercise'/exp OR 'kinesiotherapy'/exp OR 'heart rehabilitation'/exp OR 'neurorehabilitation'/exp OR 'exercise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strength training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resistance training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aerobic training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endurance training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physio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physi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physiatrist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rehabilitation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physic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manu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manu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movement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'motor'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tai chi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yoga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balance training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balance retraining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gait training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postural training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strengthening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hydrotherapy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aerobics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McKenzie therapy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OR ‘functional training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11" w:type="dxa"/>
          </w:tcPr>
          <w:p w14:paraId="04FCFDCD" w14:textId="3174F070" w:rsidR="00D055FD" w:rsidRPr="00876FE9" w:rsidRDefault="007E72EE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E72EE">
              <w:rPr>
                <w:rFonts w:ascii="Times New Roman" w:hAnsi="Times New Roman" w:cs="Times New Roman"/>
                <w:sz w:val="20"/>
                <w:szCs w:val="20"/>
              </w:rPr>
              <w:t>2,227,555</w:t>
            </w:r>
          </w:p>
        </w:tc>
      </w:tr>
      <w:tr w:rsidR="00D055FD" w:rsidRPr="00876FE9" w14:paraId="53120198" w14:textId="77777777" w:rsidTr="004B196E">
        <w:tc>
          <w:tcPr>
            <w:tcW w:w="846" w:type="dxa"/>
          </w:tcPr>
          <w:p w14:paraId="63163F7D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371" w:type="dxa"/>
          </w:tcPr>
          <w:p w14:paraId="678E794C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trial'/exp AND ‘random*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 AND ‘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rticle’:it</w:t>
            </w:r>
            <w:proofErr w:type="spellEnd"/>
          </w:p>
        </w:tc>
        <w:tc>
          <w:tcPr>
            <w:tcW w:w="1411" w:type="dxa"/>
          </w:tcPr>
          <w:p w14:paraId="5FD03F1C" w14:textId="11E24F2C" w:rsidR="00D055FD" w:rsidRPr="00876FE9" w:rsidRDefault="007E72EE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E72EE">
              <w:rPr>
                <w:rFonts w:ascii="Times New Roman" w:hAnsi="Times New Roman" w:cs="Times New Roman"/>
                <w:sz w:val="20"/>
                <w:szCs w:val="20"/>
              </w:rPr>
              <w:t>577,401</w:t>
            </w:r>
          </w:p>
        </w:tc>
      </w:tr>
      <w:tr w:rsidR="00D055FD" w:rsidRPr="00876FE9" w14:paraId="3ED62888" w14:textId="77777777" w:rsidTr="004B196E">
        <w:tc>
          <w:tcPr>
            <w:tcW w:w="846" w:type="dxa"/>
          </w:tcPr>
          <w:p w14:paraId="74D3F7B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4</w:t>
            </w:r>
          </w:p>
        </w:tc>
        <w:tc>
          <w:tcPr>
            <w:tcW w:w="7371" w:type="dxa"/>
          </w:tcPr>
          <w:p w14:paraId="02D2021E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'systematic review'/exp OR 'systematic review':ti OR 'meta-analysis':ti OR 'meta analysis':ti OR 'protocol':ti</w:t>
            </w:r>
          </w:p>
        </w:tc>
        <w:tc>
          <w:tcPr>
            <w:tcW w:w="1411" w:type="dxa"/>
          </w:tcPr>
          <w:p w14:paraId="4DA7F105" w14:textId="0B5EEB06" w:rsidR="00D055FD" w:rsidRPr="00876FE9" w:rsidRDefault="008F3F24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F3F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76,916</w:t>
            </w:r>
          </w:p>
        </w:tc>
      </w:tr>
      <w:tr w:rsidR="00D055FD" w:rsidRPr="00876FE9" w14:paraId="19F0AC55" w14:textId="77777777" w:rsidTr="004B196E">
        <w:tc>
          <w:tcPr>
            <w:tcW w:w="846" w:type="dxa"/>
          </w:tcPr>
          <w:p w14:paraId="38DDC079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5</w:t>
            </w:r>
          </w:p>
        </w:tc>
        <w:tc>
          <w:tcPr>
            <w:tcW w:w="7371" w:type="dxa"/>
          </w:tcPr>
          <w:p w14:paraId="2E2DBE58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1 AND #2 AND #3</w:t>
            </w:r>
          </w:p>
        </w:tc>
        <w:tc>
          <w:tcPr>
            <w:tcW w:w="1411" w:type="dxa"/>
          </w:tcPr>
          <w:p w14:paraId="2BEC0E63" w14:textId="0D3586D0" w:rsidR="00D055FD" w:rsidRPr="00876FE9" w:rsidRDefault="008F3F24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F3F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,785</w:t>
            </w:r>
          </w:p>
        </w:tc>
      </w:tr>
      <w:tr w:rsidR="00D055FD" w:rsidRPr="00876FE9" w14:paraId="509DA46B" w14:textId="77777777" w:rsidTr="004B196E">
        <w:tc>
          <w:tcPr>
            <w:tcW w:w="846" w:type="dxa"/>
          </w:tcPr>
          <w:p w14:paraId="410FED7B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6</w:t>
            </w:r>
          </w:p>
        </w:tc>
        <w:tc>
          <w:tcPr>
            <w:tcW w:w="7371" w:type="dxa"/>
          </w:tcPr>
          <w:p w14:paraId="1B164ECB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5 NOT #4</w:t>
            </w:r>
          </w:p>
        </w:tc>
        <w:tc>
          <w:tcPr>
            <w:tcW w:w="1411" w:type="dxa"/>
          </w:tcPr>
          <w:p w14:paraId="41D983AF" w14:textId="2E3AE5CA" w:rsidR="00D055FD" w:rsidRPr="00876FE9" w:rsidRDefault="00CE0D1A" w:rsidP="004B196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</w:pPr>
            <w:r w:rsidRPr="00CE0D1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  <w:t>1,424</w:t>
            </w:r>
          </w:p>
        </w:tc>
      </w:tr>
    </w:tbl>
    <w:p w14:paraId="4AB98087" w14:textId="77777777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8484D9" w14:textId="77777777" w:rsidR="00D055FD" w:rsidRPr="00876FE9" w:rsidRDefault="00D055FD" w:rsidP="00D055F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76FE9">
        <w:rPr>
          <w:rFonts w:ascii="Times New Roman" w:hAnsi="Times New Roman" w:cs="Times New Roman"/>
          <w:b/>
          <w:bCs/>
          <w:sz w:val="20"/>
          <w:szCs w:val="20"/>
        </w:rPr>
        <w:t>Cinahl</w:t>
      </w:r>
      <w:proofErr w:type="spellEnd"/>
      <w:r w:rsidRPr="00876FE9">
        <w:rPr>
          <w:rFonts w:ascii="Times New Roman" w:hAnsi="Times New Roman" w:cs="Times New Roman"/>
          <w:b/>
          <w:bCs/>
          <w:sz w:val="20"/>
          <w:szCs w:val="20"/>
        </w:rPr>
        <w:t xml:space="preserve"> (EBSCOh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6853"/>
        <w:gridCol w:w="1358"/>
      </w:tblGrid>
      <w:tr w:rsidR="00D055FD" w:rsidRPr="00876FE9" w14:paraId="3047A01D" w14:textId="77777777" w:rsidTr="004B196E">
        <w:tc>
          <w:tcPr>
            <w:tcW w:w="846" w:type="dxa"/>
          </w:tcPr>
          <w:p w14:paraId="7BE94F7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371" w:type="dxa"/>
          </w:tcPr>
          <w:p w14:paraId="4099C7B8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Search string</w:t>
            </w:r>
          </w:p>
        </w:tc>
        <w:tc>
          <w:tcPr>
            <w:tcW w:w="1411" w:type="dxa"/>
          </w:tcPr>
          <w:p w14:paraId="668FA8B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D055FD" w:rsidRPr="00876FE9" w14:paraId="135B40BB" w14:textId="77777777" w:rsidTr="004B196E">
        <w:tc>
          <w:tcPr>
            <w:tcW w:w="846" w:type="dxa"/>
          </w:tcPr>
          <w:p w14:paraId="46D63E25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371" w:type="dxa"/>
          </w:tcPr>
          <w:p w14:paraId="241AE178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MM "Telehealth" OR MH "Telemedicine+" OR MH "Videoconferencing+" OR TI ( "telehealth" OR "tele-health" OR "tele health" OR "telerehabilitation" OR "tele-rehabilitation" OR "tele rehabilitation"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video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video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vide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) OR AB ( "telehealth" OR "tele-health" OR "tele health" OR "telerehabilitation" OR "tele-rehabilitation" OR "tele rehabilitation"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video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video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vide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)</w:t>
            </w:r>
          </w:p>
        </w:tc>
        <w:tc>
          <w:tcPr>
            <w:tcW w:w="1411" w:type="dxa"/>
          </w:tcPr>
          <w:p w14:paraId="36486BC5" w14:textId="52A6B839" w:rsidR="00D055FD" w:rsidRPr="00876FE9" w:rsidRDefault="005B2E5F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B2E5F">
              <w:rPr>
                <w:rFonts w:ascii="Times New Roman" w:hAnsi="Times New Roman" w:cs="Times New Roman"/>
                <w:sz w:val="20"/>
                <w:szCs w:val="20"/>
              </w:rPr>
              <w:t>52,554</w:t>
            </w:r>
          </w:p>
        </w:tc>
      </w:tr>
      <w:tr w:rsidR="00D055FD" w:rsidRPr="00876FE9" w14:paraId="32682E0B" w14:textId="77777777" w:rsidTr="004B196E">
        <w:tc>
          <w:tcPr>
            <w:tcW w:w="846" w:type="dxa"/>
          </w:tcPr>
          <w:p w14:paraId="2ECF097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371" w:type="dxa"/>
          </w:tcPr>
          <w:p w14:paraId="57AA2724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MM "Rehabilitation" OR MH "Physical Therapy+" OR MH "Rehabilitation, Cardiac+" OR MM "Rehabilitation, Vocational" OR TI ( "exercise*"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strength training" OR "resistance training" OR "aerobic training" OR "endurance training"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physio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physi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physiatrist" OR "rehabilitation*"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physic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manu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manu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movement" OR "motor" OR “tai chi” OR “yoga” OR “balance training” OR "balance retraining" OR "gait training" OR "postural training" OR "strengthening" OR "hydrotherapy" OR "aerobics" OR "McKenzie therapy" OR “functional training” ) OR AB ( "exercise*" OR </w:t>
            </w:r>
            <w:r w:rsidRPr="00876F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strength training" OR "resistance training" OR "aerobic training" OR "endurance training" OR "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physio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physio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physiatrist" OR "rehabilitation*" OR "physic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physic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 xml:space="preserve">*" OR "manual 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manual-</w:t>
            </w:r>
            <w:proofErr w:type="spellStart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*" OR "movement" OR "motor" OR “tai chi” OR “yoga” OR “balance training” OR "balance retraining" OR "gait training" OR "postural training" OR "strengthening" OR "hydrotherapy" OR "aerobics" OR "McKenzie therapy" OR “functional training” )</w:t>
            </w:r>
          </w:p>
        </w:tc>
        <w:tc>
          <w:tcPr>
            <w:tcW w:w="1411" w:type="dxa"/>
          </w:tcPr>
          <w:p w14:paraId="35AC69EB" w14:textId="15F72CE5" w:rsidR="00D055FD" w:rsidRPr="00876FE9" w:rsidRDefault="00712F34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12F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8,315</w:t>
            </w:r>
          </w:p>
        </w:tc>
      </w:tr>
      <w:tr w:rsidR="00D055FD" w:rsidRPr="00876FE9" w14:paraId="547C9790" w14:textId="77777777" w:rsidTr="004B196E">
        <w:tc>
          <w:tcPr>
            <w:tcW w:w="846" w:type="dxa"/>
          </w:tcPr>
          <w:p w14:paraId="61BB356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371" w:type="dxa"/>
          </w:tcPr>
          <w:p w14:paraId="65FBE53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</w:rPr>
              <w:t>PT “clinical trial” OR TX “clinical trial” OR TX “randomized” OR TX “randomised”</w:t>
            </w:r>
          </w:p>
        </w:tc>
        <w:tc>
          <w:tcPr>
            <w:tcW w:w="1411" w:type="dxa"/>
          </w:tcPr>
          <w:p w14:paraId="0B94548F" w14:textId="20858D9A" w:rsidR="00D055FD" w:rsidRPr="00876FE9" w:rsidRDefault="00562544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62544">
              <w:rPr>
                <w:rFonts w:ascii="Times New Roman" w:hAnsi="Times New Roman" w:cs="Times New Roman"/>
                <w:sz w:val="20"/>
                <w:szCs w:val="20"/>
              </w:rPr>
              <w:t>725,070</w:t>
            </w:r>
          </w:p>
        </w:tc>
      </w:tr>
      <w:tr w:rsidR="00D055FD" w:rsidRPr="00876FE9" w14:paraId="128A946D" w14:textId="77777777" w:rsidTr="004B196E">
        <w:tc>
          <w:tcPr>
            <w:tcW w:w="846" w:type="dxa"/>
          </w:tcPr>
          <w:p w14:paraId="4ACF5032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4</w:t>
            </w:r>
          </w:p>
        </w:tc>
        <w:tc>
          <w:tcPr>
            <w:tcW w:w="7371" w:type="dxa"/>
          </w:tcPr>
          <w:p w14:paraId="0E4462B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1 AND #2 AND #3</w:t>
            </w:r>
          </w:p>
        </w:tc>
        <w:tc>
          <w:tcPr>
            <w:tcW w:w="1411" w:type="dxa"/>
          </w:tcPr>
          <w:p w14:paraId="708AA937" w14:textId="68A9C297" w:rsidR="00D055FD" w:rsidRPr="00876FE9" w:rsidRDefault="00EE6C4C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6C4C">
              <w:rPr>
                <w:rFonts w:ascii="Times New Roman" w:hAnsi="Times New Roman" w:cs="Times New Roman"/>
                <w:sz w:val="20"/>
                <w:szCs w:val="20"/>
              </w:rPr>
              <w:t>1,833</w:t>
            </w:r>
          </w:p>
        </w:tc>
      </w:tr>
      <w:tr w:rsidR="00D055FD" w:rsidRPr="00876FE9" w14:paraId="5D5E55C8" w14:textId="77777777" w:rsidTr="004B196E">
        <w:tc>
          <w:tcPr>
            <w:tcW w:w="846" w:type="dxa"/>
          </w:tcPr>
          <w:p w14:paraId="696CCD5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5</w:t>
            </w:r>
          </w:p>
        </w:tc>
        <w:tc>
          <w:tcPr>
            <w:tcW w:w="7371" w:type="dxa"/>
          </w:tcPr>
          <w:p w14:paraId="0E0FA30F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T “systematic review” OR PT “Meta-Analysis” OR TI “Protocol”</w:t>
            </w:r>
          </w:p>
        </w:tc>
        <w:tc>
          <w:tcPr>
            <w:tcW w:w="1411" w:type="dxa"/>
          </w:tcPr>
          <w:p w14:paraId="08EF3F5C" w14:textId="6D9A9470" w:rsidR="00D055FD" w:rsidRPr="00876FE9" w:rsidRDefault="00EE6C4C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6C4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0,482</w:t>
            </w:r>
          </w:p>
        </w:tc>
      </w:tr>
      <w:tr w:rsidR="00D055FD" w:rsidRPr="00876FE9" w14:paraId="53E490A8" w14:textId="77777777" w:rsidTr="004B196E">
        <w:tc>
          <w:tcPr>
            <w:tcW w:w="846" w:type="dxa"/>
          </w:tcPr>
          <w:p w14:paraId="070DBDB0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6</w:t>
            </w:r>
          </w:p>
        </w:tc>
        <w:tc>
          <w:tcPr>
            <w:tcW w:w="7371" w:type="dxa"/>
          </w:tcPr>
          <w:p w14:paraId="3532CF39" w14:textId="77777777" w:rsidR="00D055FD" w:rsidRPr="00876FE9" w:rsidRDefault="00D055FD" w:rsidP="004B196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6FE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#4 NOT #5</w:t>
            </w:r>
          </w:p>
        </w:tc>
        <w:tc>
          <w:tcPr>
            <w:tcW w:w="1411" w:type="dxa"/>
          </w:tcPr>
          <w:p w14:paraId="79447FB7" w14:textId="71F34364" w:rsidR="00D055FD" w:rsidRPr="00876FE9" w:rsidRDefault="002D2844" w:rsidP="004B196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</w:pPr>
            <w:r w:rsidRPr="002D284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s-ES"/>
              </w:rPr>
              <w:t>1,498</w:t>
            </w:r>
          </w:p>
        </w:tc>
      </w:tr>
    </w:tbl>
    <w:p w14:paraId="24BE3A40" w14:textId="77777777" w:rsidR="00D055FD" w:rsidRPr="00876FE9" w:rsidRDefault="00D055FD" w:rsidP="003D74BE">
      <w:pPr>
        <w:rPr>
          <w:rFonts w:ascii="Times New Roman" w:hAnsi="Times New Roman" w:cs="Times New Roman"/>
          <w:sz w:val="20"/>
          <w:szCs w:val="20"/>
        </w:rPr>
        <w:sectPr w:rsidR="00D055FD" w:rsidRPr="00876F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7E66C5" w14:textId="47CB2033" w:rsidR="00942E3E" w:rsidRPr="00942E3E" w:rsidRDefault="0086504C" w:rsidP="00942E3E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Toc200525438"/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Supplementary Material 2: Additional </w:t>
      </w:r>
      <w:r w:rsidR="008C7325">
        <w:rPr>
          <w:rFonts w:ascii="Times New Roman" w:hAnsi="Times New Roman" w:cs="Times New Roman"/>
          <w:color w:val="auto"/>
          <w:sz w:val="20"/>
          <w:szCs w:val="20"/>
        </w:rPr>
        <w:t xml:space="preserve">intervention and </w:t>
      </w:r>
      <w:r>
        <w:rPr>
          <w:rFonts w:ascii="Times New Roman" w:hAnsi="Times New Roman" w:cs="Times New Roman"/>
          <w:color w:val="auto"/>
          <w:sz w:val="20"/>
          <w:szCs w:val="20"/>
        </w:rPr>
        <w:t>adverse event outcome characteristics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660"/>
        <w:gridCol w:w="5015"/>
        <w:gridCol w:w="4582"/>
      </w:tblGrid>
      <w:tr w:rsidR="001A7D41" w:rsidRPr="006A16BD" w14:paraId="508553F9" w14:textId="77777777" w:rsidTr="001A7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</w:tcPr>
          <w:p w14:paraId="153953C8" w14:textId="77777777" w:rsidR="0084302A" w:rsidRPr="001A7D41" w:rsidRDefault="0084302A" w:rsidP="00BC22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D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0" w:type="dxa"/>
            <w:shd w:val="clear" w:color="auto" w:fill="E8E8E8" w:themeFill="background2"/>
          </w:tcPr>
          <w:p w14:paraId="428A7949" w14:textId="3A09D011" w:rsidR="0084302A" w:rsidRPr="001A7D41" w:rsidRDefault="0084302A" w:rsidP="00BC2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D41">
              <w:rPr>
                <w:rFonts w:ascii="Times New Roman" w:hAnsi="Times New Roman" w:cs="Times New Roman"/>
                <w:sz w:val="20"/>
                <w:szCs w:val="20"/>
              </w:rPr>
              <w:t>Did the trial employ the same providers between intervention and control?</w:t>
            </w:r>
          </w:p>
        </w:tc>
        <w:tc>
          <w:tcPr>
            <w:tcW w:w="5015" w:type="dxa"/>
            <w:shd w:val="clear" w:color="auto" w:fill="E8E8E8" w:themeFill="background2"/>
          </w:tcPr>
          <w:p w14:paraId="555BC068" w14:textId="77777777" w:rsidR="0084302A" w:rsidRPr="006A16BD" w:rsidRDefault="0084302A" w:rsidP="00BC2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Whether dropouts or adherence issues were tracked in relation to adverse event occurrences. </w:t>
            </w:r>
          </w:p>
        </w:tc>
        <w:tc>
          <w:tcPr>
            <w:tcW w:w="0" w:type="auto"/>
            <w:shd w:val="clear" w:color="auto" w:fill="E8E8E8" w:themeFill="background2"/>
          </w:tcPr>
          <w:p w14:paraId="65783B3C" w14:textId="77777777" w:rsidR="0084302A" w:rsidRPr="006A16BD" w:rsidRDefault="0084302A" w:rsidP="00BC2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Whether there were differences in adherence between those who experienced adverse events and those who didn’t</w:t>
            </w:r>
          </w:p>
        </w:tc>
      </w:tr>
      <w:tr w:rsidR="006A16BD" w:rsidRPr="006A16BD" w14:paraId="03A38119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9B6A3FD" w14:textId="705522BA" w:rsidR="006A16BD" w:rsidRPr="001A7D41" w:rsidRDefault="001A7D41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logical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4EBE1247" w14:textId="77777777" w:rsidR="006A16BD" w:rsidRPr="006A16BD" w:rsidRDefault="006A16BD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6CD000D0" w14:textId="77777777" w:rsidR="006A16BD" w:rsidRPr="006A16BD" w:rsidRDefault="006A16BD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2BC0F4C" w14:textId="77777777" w:rsidR="006A16BD" w:rsidRPr="006A16BD" w:rsidRDefault="006A16BD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302A" w:rsidRPr="006A16BD" w14:paraId="07EEA07A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355DE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n 2017</w:t>
            </w:r>
          </w:p>
        </w:tc>
        <w:tc>
          <w:tcPr>
            <w:tcW w:w="2660" w:type="dxa"/>
          </w:tcPr>
          <w:p w14:paraId="00CA71F5" w14:textId="5DA12688" w:rsidR="0084302A" w:rsidRPr="006A16BD" w:rsidRDefault="00DB5C69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ame </w:t>
            </w:r>
            <w:r w:rsidR="00A04541" w:rsidRPr="006A16BD">
              <w:rPr>
                <w:rFonts w:ascii="Times New Roman" w:hAnsi="Times New Roman" w:cs="Times New Roman"/>
                <w:sz w:val="20"/>
                <w:szCs w:val="20"/>
              </w:rPr>
              <w:t>physiotherapists</w:t>
            </w:r>
          </w:p>
        </w:tc>
        <w:tc>
          <w:tcPr>
            <w:tcW w:w="5015" w:type="dxa"/>
          </w:tcPr>
          <w:p w14:paraId="363CAF33" w14:textId="495933BF" w:rsidR="0084302A" w:rsidRPr="006A16BD" w:rsidRDefault="00424C5D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50209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F1B662" w14:textId="7A11FE8C" w:rsidR="0084302A" w:rsidRPr="006A16BD" w:rsidRDefault="00424C5D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CE79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4302A" w:rsidRPr="006A16BD" w14:paraId="199D3EB0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F17BF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n 2020</w:t>
            </w:r>
          </w:p>
        </w:tc>
        <w:tc>
          <w:tcPr>
            <w:tcW w:w="2660" w:type="dxa"/>
          </w:tcPr>
          <w:p w14:paraId="2D5863FE" w14:textId="0521939D" w:rsidR="0084302A" w:rsidRPr="006A16BD" w:rsidRDefault="00A045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ame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physiotherapists</w:t>
            </w:r>
          </w:p>
        </w:tc>
        <w:tc>
          <w:tcPr>
            <w:tcW w:w="5015" w:type="dxa"/>
          </w:tcPr>
          <w:p w14:paraId="4239592F" w14:textId="390A283C" w:rsidR="0084302A" w:rsidRPr="006A16BD" w:rsidRDefault="00424C5D" w:rsidP="0042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</w:t>
            </w:r>
            <w:r w:rsidR="004364BA">
              <w:rPr>
                <w:rFonts w:ascii="Times New Roman" w:hAnsi="Times New Roman" w:cs="Times New Roman"/>
                <w:sz w:val="20"/>
                <w:szCs w:val="20"/>
              </w:rPr>
              <w:t xml:space="preserve"> NR*</w:t>
            </w:r>
          </w:p>
        </w:tc>
        <w:tc>
          <w:tcPr>
            <w:tcW w:w="0" w:type="auto"/>
          </w:tcPr>
          <w:p w14:paraId="49AD54DB" w14:textId="4FBC9ADE" w:rsidR="0084302A" w:rsidRPr="006A16BD" w:rsidRDefault="00424C5D" w:rsidP="0043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CE79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4302A" w:rsidRPr="006A16BD" w14:paraId="5A4E2053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A9358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amer 2019</w:t>
            </w:r>
          </w:p>
        </w:tc>
        <w:tc>
          <w:tcPr>
            <w:tcW w:w="2660" w:type="dxa"/>
          </w:tcPr>
          <w:p w14:paraId="5F36A8B7" w14:textId="302A5572" w:rsidR="0084302A" w:rsidRPr="006A16BD" w:rsidRDefault="00A045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occupational therapists or physiotherapists</w:t>
            </w:r>
          </w:p>
        </w:tc>
        <w:tc>
          <w:tcPr>
            <w:tcW w:w="5015" w:type="dxa"/>
          </w:tcPr>
          <w:p w14:paraId="6860C254" w14:textId="30DF86B8" w:rsidR="0084302A" w:rsidRPr="006A16BD" w:rsidRDefault="004364BA" w:rsidP="0043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69842F9" w14:textId="01BDAFFD" w:rsidR="0084302A" w:rsidRPr="006A16BD" w:rsidRDefault="004364BA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84302A" w:rsidRPr="006A16BD" w14:paraId="57C38AD6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AF024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jeldstad-Pardo 2018</w:t>
            </w:r>
          </w:p>
        </w:tc>
        <w:tc>
          <w:tcPr>
            <w:tcW w:w="2660" w:type="dxa"/>
          </w:tcPr>
          <w:p w14:paraId="652EBB6B" w14:textId="60FE5B59" w:rsidR="0084302A" w:rsidRPr="006A16BD" w:rsidRDefault="00A045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410D0011" w14:textId="413857DA" w:rsidR="0084302A" w:rsidRPr="006A16BD" w:rsidRDefault="004364BA" w:rsidP="0043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C &amp; TG: NR</w:t>
            </w:r>
          </w:p>
        </w:tc>
        <w:tc>
          <w:tcPr>
            <w:tcW w:w="0" w:type="auto"/>
          </w:tcPr>
          <w:p w14:paraId="5613FC51" w14:textId="12EA5796" w:rsidR="0084302A" w:rsidRPr="006A16BD" w:rsidRDefault="004364BA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C &amp; TG: NR</w:t>
            </w:r>
          </w:p>
        </w:tc>
      </w:tr>
      <w:tr w:rsidR="0084302A" w:rsidRPr="006A16BD" w14:paraId="2C16308F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224AA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ndolfi 2017</w:t>
            </w:r>
          </w:p>
        </w:tc>
        <w:tc>
          <w:tcPr>
            <w:tcW w:w="2660" w:type="dxa"/>
          </w:tcPr>
          <w:p w14:paraId="367A7321" w14:textId="342856AC" w:rsidR="0084302A" w:rsidRPr="006A16BD" w:rsidRDefault="00A045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Different physiotherapists</w:t>
            </w:r>
          </w:p>
        </w:tc>
        <w:tc>
          <w:tcPr>
            <w:tcW w:w="5015" w:type="dxa"/>
          </w:tcPr>
          <w:p w14:paraId="101851F3" w14:textId="47FB5C21" w:rsidR="0084302A" w:rsidRPr="006A16BD" w:rsidRDefault="004364BA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C772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88C5E9B" w14:textId="78C57450" w:rsidR="0084302A" w:rsidRPr="006A16BD" w:rsidRDefault="00C772CC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F3CDE" w:rsidRPr="006A16BD" w14:paraId="4C17DF91" w14:textId="77777777" w:rsidTr="002E5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6F66D8" w14:textId="2248669A" w:rsidR="00EF3CDE" w:rsidRPr="002E50E2" w:rsidRDefault="00EF3CDE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50E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ohnson 2024</w:t>
            </w:r>
          </w:p>
        </w:tc>
        <w:tc>
          <w:tcPr>
            <w:tcW w:w="2660" w:type="dxa"/>
            <w:shd w:val="clear" w:color="auto" w:fill="auto"/>
          </w:tcPr>
          <w:p w14:paraId="74C94508" w14:textId="5A882EB2" w:rsidR="00EF3CDE" w:rsidRPr="002E50E2" w:rsidRDefault="00E24979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0E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  <w:shd w:val="clear" w:color="auto" w:fill="auto"/>
          </w:tcPr>
          <w:p w14:paraId="686A3891" w14:textId="1A73FAF0" w:rsidR="00EF3CDE" w:rsidRPr="002E50E2" w:rsidRDefault="000B49D4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0E2">
              <w:rPr>
                <w:rFonts w:ascii="Times New Roman" w:hAnsi="Times New Roman" w:cs="Times New Roman"/>
                <w:sz w:val="20"/>
                <w:szCs w:val="20"/>
              </w:rPr>
              <w:t>I &amp; C: Yes</w:t>
            </w:r>
          </w:p>
        </w:tc>
        <w:tc>
          <w:tcPr>
            <w:tcW w:w="0" w:type="auto"/>
            <w:shd w:val="clear" w:color="auto" w:fill="auto"/>
          </w:tcPr>
          <w:p w14:paraId="7AFAEA3A" w14:textId="35A88289" w:rsidR="00EF3CDE" w:rsidRPr="002E50E2" w:rsidRDefault="00E24979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0E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F019C" w:rsidRPr="002E50E2">
              <w:rPr>
                <w:rFonts w:ascii="Times New Roman" w:hAnsi="Times New Roman" w:cs="Times New Roman"/>
                <w:sz w:val="20"/>
                <w:szCs w:val="20"/>
              </w:rPr>
              <w:t>: One p</w:t>
            </w:r>
            <w:r w:rsidR="00640D11" w:rsidRPr="002E50E2">
              <w:rPr>
                <w:rFonts w:ascii="Times New Roman" w:hAnsi="Times New Roman" w:cs="Times New Roman"/>
                <w:sz w:val="20"/>
                <w:szCs w:val="20"/>
              </w:rPr>
              <w:t xml:space="preserve">pt withdrew after </w:t>
            </w:r>
            <w:r w:rsidR="000B7BAE" w:rsidRPr="002E50E2">
              <w:rPr>
                <w:rFonts w:ascii="Times New Roman" w:hAnsi="Times New Roman" w:cs="Times New Roman"/>
                <w:sz w:val="20"/>
                <w:szCs w:val="20"/>
              </w:rPr>
              <w:t>a non-study</w:t>
            </w:r>
            <w:r w:rsidR="00640D11" w:rsidRPr="002E50E2">
              <w:rPr>
                <w:rFonts w:ascii="Times New Roman" w:hAnsi="Times New Roman" w:cs="Times New Roman"/>
                <w:sz w:val="20"/>
                <w:szCs w:val="20"/>
              </w:rPr>
              <w:t>-related fall leading to hospitalisation</w:t>
            </w:r>
          </w:p>
          <w:p w14:paraId="4E090BD6" w14:textId="6E07FE7B" w:rsidR="00640D11" w:rsidRPr="002E50E2" w:rsidRDefault="00640D1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0E2">
              <w:rPr>
                <w:rFonts w:ascii="Times New Roman" w:hAnsi="Times New Roman" w:cs="Times New Roman"/>
                <w:sz w:val="20"/>
                <w:szCs w:val="20"/>
              </w:rPr>
              <w:t xml:space="preserve">C: </w:t>
            </w:r>
            <w:r w:rsidR="00195FB9" w:rsidRPr="002E50E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84302A" w:rsidRPr="006A16BD" w14:paraId="5CAEF7DF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1A607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e 2022</w:t>
            </w:r>
          </w:p>
        </w:tc>
        <w:tc>
          <w:tcPr>
            <w:tcW w:w="2660" w:type="dxa"/>
          </w:tcPr>
          <w:p w14:paraId="7C9B822F" w14:textId="21089FEE" w:rsidR="0084302A" w:rsidRPr="006A16BD" w:rsidRDefault="00A045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 dance instructors</w:t>
            </w:r>
          </w:p>
        </w:tc>
        <w:tc>
          <w:tcPr>
            <w:tcW w:w="5015" w:type="dxa"/>
          </w:tcPr>
          <w:p w14:paraId="0BDB6026" w14:textId="505D7384" w:rsidR="0084302A" w:rsidRPr="006A16BD" w:rsidRDefault="00C772CC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219A3D4" w14:textId="2FE82E1C" w:rsidR="0084302A" w:rsidRPr="006A16BD" w:rsidRDefault="00C772CC" w:rsidP="0098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4302A" w:rsidRPr="006A16BD" w14:paraId="2DA68B18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80997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watte</w:t>
            </w:r>
            <w:proofErr w:type="spellEnd"/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021</w:t>
            </w:r>
          </w:p>
        </w:tc>
        <w:tc>
          <w:tcPr>
            <w:tcW w:w="2660" w:type="dxa"/>
          </w:tcPr>
          <w:p w14:paraId="74A1E3A9" w14:textId="5E5D2197" w:rsidR="0084302A" w:rsidRPr="006A16BD" w:rsidRDefault="00A045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1A62405F" w14:textId="17383D53" w:rsidR="0084302A" w:rsidRPr="006A16BD" w:rsidRDefault="00C772CC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174EC9F" w14:textId="58199E5C" w:rsidR="0084302A" w:rsidRPr="006A16BD" w:rsidRDefault="00C772CC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A7D41" w:rsidRPr="006A16BD" w14:paraId="3D2E430C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99679A5" w14:textId="63BD98CB" w:rsidR="001A7D41" w:rsidRPr="001A7D41" w:rsidRDefault="001A7D41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uloskeletal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0CC58723" w14:textId="77777777" w:rsidR="001A7D41" w:rsidRPr="006A16BD" w:rsidRDefault="001A7D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10DDF52D" w14:textId="77777777" w:rsidR="001A7D41" w:rsidRPr="006A16BD" w:rsidRDefault="001A7D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138050" w14:textId="77777777" w:rsidR="001A7D41" w:rsidRPr="006A16BD" w:rsidRDefault="001A7D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02A" w:rsidRPr="006A16BD" w14:paraId="5BE34BD2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2F0F5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nman 2024</w:t>
            </w:r>
          </w:p>
        </w:tc>
        <w:tc>
          <w:tcPr>
            <w:tcW w:w="2660" w:type="dxa"/>
          </w:tcPr>
          <w:p w14:paraId="65EA8323" w14:textId="5785F6D7" w:rsidR="0084302A" w:rsidRPr="006A16BD" w:rsidRDefault="00A045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 physiotherapists</w:t>
            </w:r>
          </w:p>
        </w:tc>
        <w:tc>
          <w:tcPr>
            <w:tcW w:w="5015" w:type="dxa"/>
          </w:tcPr>
          <w:p w14:paraId="09ABB7C1" w14:textId="6E1263EB" w:rsidR="0084302A" w:rsidRPr="006A16BD" w:rsidRDefault="002219F3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Yes</w:t>
            </w:r>
          </w:p>
        </w:tc>
        <w:tc>
          <w:tcPr>
            <w:tcW w:w="0" w:type="auto"/>
          </w:tcPr>
          <w:p w14:paraId="552DDF7B" w14:textId="12650EA8" w:rsidR="0084302A" w:rsidRPr="006A16BD" w:rsidRDefault="002219F3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</w:t>
            </w:r>
            <w:r w:rsidR="00E344F7">
              <w:rPr>
                <w:rFonts w:ascii="Times New Roman" w:hAnsi="Times New Roman" w:cs="Times New Roman"/>
                <w:sz w:val="20"/>
                <w:szCs w:val="20"/>
              </w:rPr>
              <w:t>o differences</w:t>
            </w:r>
          </w:p>
        </w:tc>
      </w:tr>
      <w:tr w:rsidR="0084302A" w:rsidRPr="006A16BD" w14:paraId="6F718470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0A4D6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raduman 2023</w:t>
            </w:r>
          </w:p>
        </w:tc>
        <w:tc>
          <w:tcPr>
            <w:tcW w:w="2660" w:type="dxa"/>
          </w:tcPr>
          <w:p w14:paraId="394CBEAC" w14:textId="5D1BAD1E" w:rsidR="0084302A" w:rsidRPr="006A16BD" w:rsidRDefault="00A04541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4AEC84B1" w14:textId="371190AF" w:rsidR="0084302A" w:rsidRPr="006A16BD" w:rsidRDefault="002219F3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C &amp; TG: NR*</w:t>
            </w:r>
          </w:p>
        </w:tc>
        <w:tc>
          <w:tcPr>
            <w:tcW w:w="0" w:type="auto"/>
          </w:tcPr>
          <w:p w14:paraId="4331FADB" w14:textId="296F5769" w:rsidR="0084302A" w:rsidRPr="006A16BD" w:rsidRDefault="002219F3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C &amp; TG: NR*</w:t>
            </w:r>
          </w:p>
        </w:tc>
      </w:tr>
      <w:tr w:rsidR="00EF3CDE" w:rsidRPr="006A16BD" w14:paraId="5C293A15" w14:textId="77777777" w:rsidTr="00550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68EB2" w14:textId="0C6A91E1" w:rsidR="00EF3CDE" w:rsidRPr="00EF3CDE" w:rsidRDefault="00EF3CDE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509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n 2025</w:t>
            </w:r>
          </w:p>
        </w:tc>
        <w:tc>
          <w:tcPr>
            <w:tcW w:w="2660" w:type="dxa"/>
            <w:shd w:val="clear" w:color="auto" w:fill="auto"/>
          </w:tcPr>
          <w:p w14:paraId="72CD1994" w14:textId="20EFA24D" w:rsidR="00EF3CDE" w:rsidRPr="006A16BD" w:rsidRDefault="00227BBD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  <w:shd w:val="clear" w:color="auto" w:fill="auto"/>
          </w:tcPr>
          <w:p w14:paraId="415B3794" w14:textId="36545608" w:rsidR="00EF3CDE" w:rsidRDefault="00227BBD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</w:t>
            </w:r>
            <w:r w:rsidR="00294F01">
              <w:rPr>
                <w:rFonts w:ascii="Times New Roman" w:hAnsi="Times New Roman" w:cs="Times New Roman"/>
                <w:sz w:val="20"/>
                <w:szCs w:val="20"/>
              </w:rPr>
              <w:t>: Yes</w:t>
            </w:r>
          </w:p>
        </w:tc>
        <w:tc>
          <w:tcPr>
            <w:tcW w:w="0" w:type="auto"/>
            <w:shd w:val="clear" w:color="auto" w:fill="auto"/>
          </w:tcPr>
          <w:p w14:paraId="5F161816" w14:textId="77777777" w:rsidR="00EF3CDE" w:rsidRDefault="00294F0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: One ppt withdrew after a study-related adverse event (irritation)</w:t>
            </w:r>
          </w:p>
          <w:p w14:paraId="6370097F" w14:textId="72F2D7F1" w:rsidR="00550968" w:rsidRDefault="00550968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 NR</w:t>
            </w:r>
          </w:p>
        </w:tc>
      </w:tr>
      <w:tr w:rsidR="002219F3" w:rsidRPr="006A16BD" w14:paraId="051B1F64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2B791" w14:textId="77777777" w:rsidR="002219F3" w:rsidRPr="006A16BD" w:rsidRDefault="002219F3" w:rsidP="002219F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ffet 2015</w:t>
            </w:r>
          </w:p>
        </w:tc>
        <w:tc>
          <w:tcPr>
            <w:tcW w:w="2660" w:type="dxa"/>
          </w:tcPr>
          <w:p w14:paraId="66B405ED" w14:textId="512AE77C" w:rsidR="002219F3" w:rsidRPr="006A16BD" w:rsidRDefault="002219F3" w:rsidP="00221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Different physiotherapists</w:t>
            </w:r>
          </w:p>
        </w:tc>
        <w:tc>
          <w:tcPr>
            <w:tcW w:w="5015" w:type="dxa"/>
          </w:tcPr>
          <w:p w14:paraId="73315579" w14:textId="12B3FB80" w:rsidR="002219F3" w:rsidRPr="006A16BD" w:rsidRDefault="002219F3" w:rsidP="00221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Yes</w:t>
            </w:r>
          </w:p>
        </w:tc>
        <w:tc>
          <w:tcPr>
            <w:tcW w:w="0" w:type="auto"/>
          </w:tcPr>
          <w:p w14:paraId="29FDB525" w14:textId="5CA06951" w:rsidR="002219F3" w:rsidRPr="006A16BD" w:rsidRDefault="002219F3" w:rsidP="00221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</w:t>
            </w:r>
            <w:r w:rsidR="00E344F7">
              <w:rPr>
                <w:rFonts w:ascii="Times New Roman" w:hAnsi="Times New Roman" w:cs="Times New Roman"/>
                <w:sz w:val="20"/>
                <w:szCs w:val="20"/>
              </w:rPr>
              <w:t>o differences</w:t>
            </w:r>
          </w:p>
        </w:tc>
      </w:tr>
      <w:tr w:rsidR="006B2C1E" w:rsidRPr="006A16BD" w14:paraId="16175104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FF5B9" w14:textId="77777777" w:rsidR="006B2C1E" w:rsidRPr="006A16BD" w:rsidRDefault="006B2C1E" w:rsidP="006B2C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an 2023</w:t>
            </w:r>
          </w:p>
        </w:tc>
        <w:tc>
          <w:tcPr>
            <w:tcW w:w="2660" w:type="dxa"/>
          </w:tcPr>
          <w:p w14:paraId="45D38746" w14:textId="7642D857" w:rsidR="006B2C1E" w:rsidRPr="006A16BD" w:rsidRDefault="006B2C1E" w:rsidP="006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 physiotherapists</w:t>
            </w:r>
          </w:p>
        </w:tc>
        <w:tc>
          <w:tcPr>
            <w:tcW w:w="5015" w:type="dxa"/>
          </w:tcPr>
          <w:p w14:paraId="1DE8BD83" w14:textId="0DE3DB12" w:rsidR="006B2C1E" w:rsidRPr="006A16BD" w:rsidRDefault="006B2C1E" w:rsidP="006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R*</w:t>
            </w:r>
          </w:p>
        </w:tc>
        <w:tc>
          <w:tcPr>
            <w:tcW w:w="0" w:type="auto"/>
          </w:tcPr>
          <w:p w14:paraId="339C8140" w14:textId="3CEC9CCF" w:rsidR="006B2C1E" w:rsidRPr="006A16BD" w:rsidRDefault="006B2C1E" w:rsidP="006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B2C1E" w:rsidRPr="006A16BD" w14:paraId="0882F313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8BB4FD" w14:textId="77777777" w:rsidR="006B2C1E" w:rsidRPr="006A16BD" w:rsidRDefault="006B2C1E" w:rsidP="006B2C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ssell 2011</w:t>
            </w:r>
          </w:p>
        </w:tc>
        <w:tc>
          <w:tcPr>
            <w:tcW w:w="2660" w:type="dxa"/>
          </w:tcPr>
          <w:p w14:paraId="69AE5E42" w14:textId="7FE1A47C" w:rsidR="006B2C1E" w:rsidRPr="006A16BD" w:rsidRDefault="006B2C1E" w:rsidP="006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 physiotherapists</w:t>
            </w:r>
          </w:p>
        </w:tc>
        <w:tc>
          <w:tcPr>
            <w:tcW w:w="5015" w:type="dxa"/>
          </w:tcPr>
          <w:p w14:paraId="2BC763B5" w14:textId="458F238C" w:rsidR="006B2C1E" w:rsidRPr="006A16BD" w:rsidRDefault="006B2C1E" w:rsidP="006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R*</w:t>
            </w:r>
          </w:p>
        </w:tc>
        <w:tc>
          <w:tcPr>
            <w:tcW w:w="0" w:type="auto"/>
          </w:tcPr>
          <w:p w14:paraId="1CF89BEF" w14:textId="65118D74" w:rsidR="006B2C1E" w:rsidRPr="006A16BD" w:rsidRDefault="006B2C1E" w:rsidP="006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A7D41" w:rsidRPr="006A16BD" w14:paraId="52080FBB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A414915" w14:textId="40E09BC7" w:rsidR="001A7D41" w:rsidRPr="001A7D41" w:rsidRDefault="008E50BB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monary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759D71F5" w14:textId="77777777" w:rsidR="001A7D41" w:rsidRPr="006A16BD" w:rsidRDefault="001A7D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3429C136" w14:textId="77777777" w:rsidR="001A7D41" w:rsidRPr="006A16BD" w:rsidRDefault="001A7D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0E5FC2D" w14:textId="77777777" w:rsidR="001A7D41" w:rsidRPr="006A16BD" w:rsidRDefault="001A7D41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C1E" w:rsidRPr="006A16BD" w14:paraId="6E3CA54B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3CBD0" w14:textId="77777777" w:rsidR="006B2C1E" w:rsidRPr="006A16BD" w:rsidRDefault="006B2C1E" w:rsidP="006B2C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x 2022</w:t>
            </w:r>
          </w:p>
        </w:tc>
        <w:tc>
          <w:tcPr>
            <w:tcW w:w="2660" w:type="dxa"/>
          </w:tcPr>
          <w:p w14:paraId="49AA5C33" w14:textId="64E5C8A6" w:rsidR="006B2C1E" w:rsidRPr="006A16BD" w:rsidRDefault="006B2C1E" w:rsidP="006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Different suitably qualified health professionals</w:t>
            </w:r>
          </w:p>
        </w:tc>
        <w:tc>
          <w:tcPr>
            <w:tcW w:w="5015" w:type="dxa"/>
          </w:tcPr>
          <w:p w14:paraId="3ECEF439" w14:textId="32119CF0" w:rsidR="006B2C1E" w:rsidRPr="006A16BD" w:rsidRDefault="006B2C1E" w:rsidP="006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Yes</w:t>
            </w:r>
          </w:p>
        </w:tc>
        <w:tc>
          <w:tcPr>
            <w:tcW w:w="0" w:type="auto"/>
          </w:tcPr>
          <w:p w14:paraId="611E9B67" w14:textId="2EE5F115" w:rsidR="006B2C1E" w:rsidRPr="006A16BD" w:rsidRDefault="006B2C1E" w:rsidP="006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o differences</w:t>
            </w:r>
          </w:p>
        </w:tc>
      </w:tr>
      <w:tr w:rsidR="0084302A" w:rsidRPr="006A16BD" w14:paraId="4397F757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E1726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nsen 2020</w:t>
            </w:r>
          </w:p>
        </w:tc>
        <w:tc>
          <w:tcPr>
            <w:tcW w:w="2660" w:type="dxa"/>
          </w:tcPr>
          <w:p w14:paraId="6264F559" w14:textId="27FAE2B1" w:rsidR="0084302A" w:rsidRPr="006A16BD" w:rsidRDefault="00250968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6BF6157D" w14:textId="01CC63D1" w:rsidR="0084302A" w:rsidRPr="006A16BD" w:rsidRDefault="000664B0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Yes</w:t>
            </w:r>
          </w:p>
        </w:tc>
        <w:tc>
          <w:tcPr>
            <w:tcW w:w="0" w:type="auto"/>
          </w:tcPr>
          <w:p w14:paraId="6DF3F8AD" w14:textId="3434D624" w:rsidR="0084302A" w:rsidRPr="006A16BD" w:rsidRDefault="000664B0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R (beyond withdrawal information)</w:t>
            </w:r>
          </w:p>
        </w:tc>
      </w:tr>
      <w:tr w:rsidR="008E50BB" w:rsidRPr="008E50BB" w14:paraId="6F892408" w14:textId="77777777" w:rsidTr="008E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277ADB6" w14:textId="2FDF3295" w:rsidR="008E50BB" w:rsidRPr="008E50BB" w:rsidRDefault="008E50BB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ac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244FFA4F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2B425E59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C2A5845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344F7" w:rsidRPr="006A16BD" w14:paraId="76F83649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F8A424" w14:textId="77777777" w:rsidR="00E344F7" w:rsidRPr="006A16BD" w:rsidRDefault="00E344F7" w:rsidP="00E344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wang 2017</w:t>
            </w:r>
          </w:p>
        </w:tc>
        <w:tc>
          <w:tcPr>
            <w:tcW w:w="2660" w:type="dxa"/>
          </w:tcPr>
          <w:p w14:paraId="64BA506F" w14:textId="414806B7" w:rsidR="00E344F7" w:rsidRPr="006A16BD" w:rsidRDefault="00E344F7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2C52AD59" w14:textId="24DF4F28" w:rsidR="00E344F7" w:rsidRPr="006A16BD" w:rsidRDefault="00E344F7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335833B" w14:textId="79E02467" w:rsidR="00E344F7" w:rsidRPr="006A16BD" w:rsidRDefault="00E344F7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344F7" w:rsidRPr="006A16BD" w14:paraId="0817A278" w14:textId="77777777" w:rsidTr="001A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79624" w14:textId="77777777" w:rsidR="00E344F7" w:rsidRPr="006A16BD" w:rsidRDefault="00E344F7" w:rsidP="00E344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eteyian 2024</w:t>
            </w:r>
          </w:p>
        </w:tc>
        <w:tc>
          <w:tcPr>
            <w:tcW w:w="2660" w:type="dxa"/>
          </w:tcPr>
          <w:p w14:paraId="5F835488" w14:textId="5FD03395" w:rsidR="00E344F7" w:rsidRPr="006A16BD" w:rsidRDefault="00E344F7" w:rsidP="00E34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03D50805" w14:textId="16362559" w:rsidR="00E344F7" w:rsidRPr="006A16BD" w:rsidRDefault="00E344F7" w:rsidP="00E34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2F04F1B" w14:textId="571E599C" w:rsidR="00E344F7" w:rsidRPr="006A16BD" w:rsidRDefault="00E344F7" w:rsidP="00E34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F3CDE" w:rsidRPr="006A16BD" w14:paraId="7DD49F65" w14:textId="77777777" w:rsidTr="00F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7A0419" w14:textId="1AAEEDE5" w:rsidR="00EF3CDE" w:rsidRPr="00FE5D06" w:rsidRDefault="00EF3CDE" w:rsidP="00E344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E5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tropoulous</w:t>
            </w:r>
            <w:proofErr w:type="spellEnd"/>
            <w:r w:rsidRPr="00FE5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024</w:t>
            </w:r>
          </w:p>
        </w:tc>
        <w:tc>
          <w:tcPr>
            <w:tcW w:w="2660" w:type="dxa"/>
            <w:shd w:val="clear" w:color="auto" w:fill="auto"/>
          </w:tcPr>
          <w:p w14:paraId="5FFBFC5C" w14:textId="29120E8C" w:rsidR="00EF3CDE" w:rsidRPr="00FE5D06" w:rsidRDefault="001D3B98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D06">
              <w:rPr>
                <w:rFonts w:ascii="Times New Roman" w:hAnsi="Times New Roman" w:cs="Times New Roman"/>
                <w:sz w:val="20"/>
                <w:szCs w:val="20"/>
              </w:rPr>
              <w:t xml:space="preserve">Different </w:t>
            </w:r>
            <w:r w:rsidR="00A34C88" w:rsidRPr="00FE5D06">
              <w:rPr>
                <w:rFonts w:ascii="Times New Roman" w:hAnsi="Times New Roman" w:cs="Times New Roman"/>
                <w:sz w:val="20"/>
                <w:szCs w:val="20"/>
              </w:rPr>
              <w:t>instructors</w:t>
            </w:r>
          </w:p>
        </w:tc>
        <w:tc>
          <w:tcPr>
            <w:tcW w:w="5015" w:type="dxa"/>
            <w:shd w:val="clear" w:color="auto" w:fill="auto"/>
          </w:tcPr>
          <w:p w14:paraId="610D47FC" w14:textId="3438D1A5" w:rsidR="00EF3CDE" w:rsidRPr="00FE5D06" w:rsidRDefault="00A34C88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D06">
              <w:rPr>
                <w:rFonts w:ascii="Times New Roman" w:hAnsi="Times New Roman" w:cs="Times New Roman"/>
                <w:sz w:val="20"/>
                <w:szCs w:val="20"/>
              </w:rPr>
              <w:t>I &amp; C</w:t>
            </w:r>
            <w:r w:rsidR="00FE5D06" w:rsidRPr="00FE5D06">
              <w:rPr>
                <w:rFonts w:ascii="Times New Roman" w:hAnsi="Times New Roman" w:cs="Times New Roman"/>
                <w:sz w:val="20"/>
                <w:szCs w:val="20"/>
              </w:rPr>
              <w:t>: NR*</w:t>
            </w:r>
          </w:p>
        </w:tc>
        <w:tc>
          <w:tcPr>
            <w:tcW w:w="0" w:type="auto"/>
            <w:shd w:val="clear" w:color="auto" w:fill="auto"/>
          </w:tcPr>
          <w:p w14:paraId="558F8455" w14:textId="2775A92F" w:rsidR="00EF3CDE" w:rsidRPr="00FE5D06" w:rsidRDefault="00FE5D06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D06">
              <w:rPr>
                <w:rFonts w:ascii="Times New Roman" w:hAnsi="Times New Roman" w:cs="Times New Roman"/>
                <w:sz w:val="20"/>
                <w:szCs w:val="20"/>
              </w:rPr>
              <w:t>I &amp; C: NR*</w:t>
            </w:r>
          </w:p>
        </w:tc>
      </w:tr>
      <w:tr w:rsidR="008E50BB" w:rsidRPr="006A16BD" w14:paraId="62B6B5F3" w14:textId="77777777" w:rsidTr="008E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3A85599" w14:textId="21E0BF64" w:rsidR="008E50BB" w:rsidRPr="008E50BB" w:rsidRDefault="008E50BB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r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2BE8B456" w14:textId="77777777" w:rsidR="008E50BB" w:rsidRPr="006A16BD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195B1459" w14:textId="77777777" w:rsidR="008E50BB" w:rsidRPr="006A16BD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6284A49" w14:textId="77777777" w:rsidR="008E50BB" w:rsidRPr="006A16BD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4F7" w:rsidRPr="006A16BD" w14:paraId="5C093C8A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07930" w14:textId="77777777" w:rsidR="00E344F7" w:rsidRPr="006A16BD" w:rsidRDefault="00E344F7" w:rsidP="00E344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Loubani 2021</w:t>
            </w:r>
          </w:p>
        </w:tc>
        <w:tc>
          <w:tcPr>
            <w:tcW w:w="2660" w:type="dxa"/>
          </w:tcPr>
          <w:p w14:paraId="44D0AA81" w14:textId="5E52E094" w:rsidR="00E344F7" w:rsidRPr="006A16BD" w:rsidRDefault="00E344F7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15" w:type="dxa"/>
          </w:tcPr>
          <w:p w14:paraId="270CC630" w14:textId="6A8B0372" w:rsidR="00E344F7" w:rsidRPr="006A16BD" w:rsidRDefault="00E344F7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&amp; C: NR*</w:t>
            </w:r>
          </w:p>
        </w:tc>
        <w:tc>
          <w:tcPr>
            <w:tcW w:w="0" w:type="auto"/>
          </w:tcPr>
          <w:p w14:paraId="50F181B1" w14:textId="6F56348B" w:rsidR="00E344F7" w:rsidRPr="006A16BD" w:rsidRDefault="00E344F7" w:rsidP="00E34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E50BB" w:rsidRPr="008E50BB" w14:paraId="2E031F65" w14:textId="77777777" w:rsidTr="008E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359A74C" w14:textId="308262A9" w:rsidR="008E50BB" w:rsidRPr="008E50BB" w:rsidRDefault="008E50BB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olic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4173D15F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1333FD49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C888FD8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4302A" w:rsidRPr="006A16BD" w14:paraId="4F798499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460C8" w14:textId="77777777" w:rsidR="0084302A" w:rsidRPr="006A16BD" w:rsidRDefault="0084302A" w:rsidP="00BC22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rk 2019</w:t>
            </w:r>
          </w:p>
        </w:tc>
        <w:tc>
          <w:tcPr>
            <w:tcW w:w="2660" w:type="dxa"/>
          </w:tcPr>
          <w:p w14:paraId="760D69AE" w14:textId="2B57444F" w:rsidR="0084302A" w:rsidRPr="006A16BD" w:rsidRDefault="001A033A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 health coaches</w:t>
            </w:r>
          </w:p>
        </w:tc>
        <w:tc>
          <w:tcPr>
            <w:tcW w:w="5015" w:type="dxa"/>
          </w:tcPr>
          <w:p w14:paraId="313BC2B4" w14:textId="77777777" w:rsidR="0084302A" w:rsidRPr="006A16BD" w:rsidRDefault="0084302A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I=Yes</w:t>
            </w:r>
          </w:p>
          <w:p w14:paraId="5CA94AD5" w14:textId="5CAC0960" w:rsidR="0084302A" w:rsidRPr="006A16BD" w:rsidRDefault="00E344F7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TG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7216BB1" w14:textId="105BF029" w:rsidR="0084302A" w:rsidRPr="006A16BD" w:rsidRDefault="0084302A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344F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8 ppts withdrew and did not receive intervention after one </w:t>
            </w:r>
            <w:proofErr w:type="gramStart"/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on study</w:t>
            </w:r>
            <w:proofErr w:type="gramEnd"/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-related adverse event experienced</w:t>
            </w:r>
          </w:p>
          <w:p w14:paraId="082D5DF0" w14:textId="21EBE6CB" w:rsidR="0084302A" w:rsidRPr="006A16BD" w:rsidRDefault="00E344F7" w:rsidP="00BC2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4302A" w:rsidRPr="006A16BD">
              <w:rPr>
                <w:rFonts w:ascii="Times New Roman" w:hAnsi="Times New Roman" w:cs="Times New Roman"/>
                <w:sz w:val="20"/>
                <w:szCs w:val="20"/>
              </w:rPr>
              <w:t xml:space="preserve"> NR</w:t>
            </w:r>
            <w:r w:rsidR="00C856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E50BB" w:rsidRPr="008E50BB" w14:paraId="5FC90637" w14:textId="77777777" w:rsidTr="008E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1928420" w14:textId="6E6D3C68" w:rsidR="008E50BB" w:rsidRPr="008E50BB" w:rsidRDefault="008E50BB" w:rsidP="00BC22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jury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14:paraId="1CE3B497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15" w:type="dxa"/>
            <w:shd w:val="clear" w:color="auto" w:fill="F2F2F2" w:themeFill="background1" w:themeFillShade="F2"/>
          </w:tcPr>
          <w:p w14:paraId="6693CD29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F328299" w14:textId="77777777" w:rsidR="008E50BB" w:rsidRPr="008E50BB" w:rsidRDefault="008E50BB" w:rsidP="00BC2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D5C1C" w:rsidRPr="006A16BD" w14:paraId="59794824" w14:textId="77777777" w:rsidTr="001A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0B535" w14:textId="77777777" w:rsidR="00DD5C1C" w:rsidRPr="006A16BD" w:rsidRDefault="00DD5C1C" w:rsidP="00DD5C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za 2023</w:t>
            </w:r>
          </w:p>
        </w:tc>
        <w:tc>
          <w:tcPr>
            <w:tcW w:w="2660" w:type="dxa"/>
          </w:tcPr>
          <w:p w14:paraId="544FF6B3" w14:textId="5B37A3F5" w:rsidR="00DD5C1C" w:rsidRPr="006A16BD" w:rsidRDefault="00DD5C1C" w:rsidP="00DD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Same physiotherapists</w:t>
            </w:r>
          </w:p>
        </w:tc>
        <w:tc>
          <w:tcPr>
            <w:tcW w:w="5015" w:type="dxa"/>
          </w:tcPr>
          <w:p w14:paraId="22B38ABE" w14:textId="5C01964E" w:rsidR="00DD5C1C" w:rsidRPr="006A16BD" w:rsidRDefault="00DD5C1C" w:rsidP="00DD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48E7DB5" w14:textId="6A373ADD" w:rsidR="00DD5C1C" w:rsidRPr="006A16BD" w:rsidRDefault="00DD5C1C" w:rsidP="00DD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&amp; C: </w:t>
            </w:r>
            <w:r w:rsidRPr="006A16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A7F7FD3" w14:textId="066A64EA" w:rsidR="00B90764" w:rsidRDefault="0050209D" w:rsidP="00B90764">
      <w:r>
        <w:rPr>
          <w:rFonts w:ascii="Times New Roman" w:hAnsi="Times New Roman" w:cs="Times New Roman"/>
          <w:sz w:val="20"/>
          <w:szCs w:val="20"/>
        </w:rPr>
        <w:t xml:space="preserve">*No adverse events reported. </w:t>
      </w:r>
      <w:r w:rsidR="008609C9" w:rsidRPr="008609C9">
        <w:rPr>
          <w:rFonts w:ascii="Times New Roman" w:hAnsi="Times New Roman" w:cs="Times New Roman"/>
          <w:sz w:val="20"/>
          <w:szCs w:val="20"/>
        </w:rPr>
        <w:t>Abbreviations</w:t>
      </w:r>
      <w:r w:rsidR="008609C9">
        <w:rPr>
          <w:rFonts w:ascii="Times New Roman" w:hAnsi="Times New Roman" w:cs="Times New Roman"/>
          <w:sz w:val="20"/>
          <w:szCs w:val="20"/>
        </w:rPr>
        <w:t xml:space="preserve">: </w:t>
      </w:r>
      <w:r w:rsidR="00AD45BD" w:rsidRPr="00AD45BD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AD45BD">
        <w:rPr>
          <w:rFonts w:ascii="Times New Roman" w:hAnsi="Times New Roman" w:cs="Times New Roman"/>
          <w:sz w:val="20"/>
          <w:szCs w:val="20"/>
        </w:rPr>
        <w:t xml:space="preserve">, Control; </w:t>
      </w:r>
      <w:r w:rsidR="00AD45BD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AD45BD">
        <w:rPr>
          <w:rFonts w:ascii="Times New Roman" w:hAnsi="Times New Roman" w:cs="Times New Roman"/>
          <w:sz w:val="20"/>
          <w:szCs w:val="20"/>
        </w:rPr>
        <w:t xml:space="preserve">, Intervention; </w:t>
      </w:r>
      <w:r w:rsidR="00AD45BD">
        <w:rPr>
          <w:rFonts w:ascii="Times New Roman" w:hAnsi="Times New Roman" w:cs="Times New Roman"/>
          <w:i/>
          <w:iCs/>
          <w:sz w:val="20"/>
          <w:szCs w:val="20"/>
        </w:rPr>
        <w:t>TG</w:t>
      </w:r>
      <w:r w:rsidR="00AD45BD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AD45BD">
        <w:rPr>
          <w:rFonts w:ascii="Times New Roman" w:hAnsi="Times New Roman" w:cs="Times New Roman"/>
          <w:sz w:val="20"/>
          <w:szCs w:val="20"/>
        </w:rPr>
        <w:t>Third</w:t>
      </w:r>
      <w:proofErr w:type="gramEnd"/>
      <w:r w:rsidR="00AD45BD">
        <w:rPr>
          <w:rFonts w:ascii="Times New Roman" w:hAnsi="Times New Roman" w:cs="Times New Roman"/>
          <w:sz w:val="20"/>
          <w:szCs w:val="20"/>
        </w:rPr>
        <w:t xml:space="preserve"> group;</w:t>
      </w:r>
      <w:r w:rsidR="00AD45B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609C9" w:rsidRPr="00AD45BD">
        <w:rPr>
          <w:rFonts w:ascii="Times New Roman" w:hAnsi="Times New Roman" w:cs="Times New Roman"/>
          <w:i/>
          <w:iCs/>
          <w:sz w:val="20"/>
          <w:szCs w:val="20"/>
        </w:rPr>
        <w:t>NR</w:t>
      </w:r>
      <w:r w:rsidR="008609C9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8609C9">
        <w:rPr>
          <w:rFonts w:ascii="Times New Roman" w:hAnsi="Times New Roman" w:cs="Times New Roman"/>
          <w:sz w:val="20"/>
          <w:szCs w:val="20"/>
        </w:rPr>
        <w:t>Not</w:t>
      </w:r>
      <w:proofErr w:type="gramEnd"/>
      <w:r w:rsidR="008609C9">
        <w:rPr>
          <w:rFonts w:ascii="Times New Roman" w:hAnsi="Times New Roman" w:cs="Times New Roman"/>
          <w:sz w:val="20"/>
          <w:szCs w:val="20"/>
        </w:rPr>
        <w:t xml:space="preserve"> reporte</w:t>
      </w:r>
      <w:r w:rsidR="00424C5D">
        <w:rPr>
          <w:rFonts w:ascii="Times New Roman" w:hAnsi="Times New Roman" w:cs="Times New Roman"/>
          <w:sz w:val="20"/>
          <w:szCs w:val="20"/>
        </w:rPr>
        <w:t>d.</w:t>
      </w:r>
    </w:p>
    <w:p w14:paraId="03F13D1A" w14:textId="77777777" w:rsidR="00B90764" w:rsidRDefault="00B90764" w:rsidP="00B90764">
      <w:pPr>
        <w:sectPr w:rsidR="00B90764" w:rsidSect="00B90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B9A9E6" w14:textId="44D6F43E" w:rsidR="003D74BE" w:rsidRPr="00876FE9" w:rsidRDefault="000A4037" w:rsidP="00D055FD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2" w:name="_Toc200525439"/>
      <w:r w:rsidRPr="00876FE9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Supplementary Material </w:t>
      </w:r>
      <w:r w:rsidR="00DD5C1C">
        <w:rPr>
          <w:rFonts w:ascii="Times New Roman" w:hAnsi="Times New Roman" w:cs="Times New Roman"/>
          <w:color w:val="auto"/>
          <w:sz w:val="20"/>
          <w:szCs w:val="20"/>
        </w:rPr>
        <w:t>3</w:t>
      </w:r>
      <w:r w:rsidRPr="00876FE9">
        <w:rPr>
          <w:rFonts w:ascii="Times New Roman" w:hAnsi="Times New Roman" w:cs="Times New Roman"/>
          <w:color w:val="auto"/>
          <w:sz w:val="20"/>
          <w:szCs w:val="20"/>
        </w:rPr>
        <w:t>: Risk of Bias figure</w:t>
      </w:r>
      <w:bookmarkEnd w:id="2"/>
    </w:p>
    <w:p w14:paraId="05889C83" w14:textId="04687E52" w:rsidR="00876FE9" w:rsidRPr="00876FE9" w:rsidRDefault="00E45934" w:rsidP="00876FE9">
      <w:pPr>
        <w:keepNext/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7C2BEB2" wp14:editId="6136ECA2">
            <wp:extent cx="5731510" cy="2724785"/>
            <wp:effectExtent l="0" t="0" r="2540" b="18415"/>
            <wp:docPr id="272522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4E8F35A" w14:textId="080DF673" w:rsidR="00876FE9" w:rsidRPr="00876FE9" w:rsidRDefault="00876FE9" w:rsidP="00876FE9">
      <w:pPr>
        <w:pStyle w:val="Caption"/>
        <w:rPr>
          <w:rFonts w:cs="Times New Roman"/>
          <w:i w:val="0"/>
          <w:iCs w:val="0"/>
          <w:color w:val="auto"/>
          <w:sz w:val="20"/>
          <w:szCs w:val="20"/>
        </w:rPr>
      </w:pPr>
      <w:r w:rsidRPr="00876FE9">
        <w:rPr>
          <w:rFonts w:cs="Times New Roman"/>
          <w:i w:val="0"/>
          <w:iCs w:val="0"/>
          <w:color w:val="auto"/>
          <w:sz w:val="20"/>
          <w:szCs w:val="20"/>
        </w:rPr>
        <w:t xml:space="preserve">Supplementary material </w:t>
      </w:r>
      <w:r w:rsidR="00DD5C1C">
        <w:rPr>
          <w:rFonts w:cs="Times New Roman"/>
          <w:i w:val="0"/>
          <w:iCs w:val="0"/>
          <w:color w:val="auto"/>
          <w:sz w:val="20"/>
          <w:szCs w:val="20"/>
        </w:rPr>
        <w:t>3</w:t>
      </w:r>
      <w:r w:rsidRPr="00876FE9">
        <w:rPr>
          <w:rFonts w:cs="Times New Roman"/>
          <w:i w:val="0"/>
          <w:iCs w:val="0"/>
          <w:color w:val="auto"/>
          <w:sz w:val="20"/>
          <w:szCs w:val="20"/>
        </w:rPr>
        <w:t xml:space="preserve"> Proportions of risk of bias for all studies for adverse event outcomes</w:t>
      </w:r>
    </w:p>
    <w:p w14:paraId="7AE94A21" w14:textId="77777777" w:rsidR="000A4037" w:rsidRPr="00876FE9" w:rsidRDefault="000A4037" w:rsidP="000A4037">
      <w:pPr>
        <w:rPr>
          <w:rFonts w:ascii="Times New Roman" w:hAnsi="Times New Roman" w:cs="Times New Roman"/>
          <w:sz w:val="20"/>
          <w:szCs w:val="20"/>
        </w:rPr>
      </w:pPr>
    </w:p>
    <w:sectPr w:rsidR="000A4037" w:rsidRPr="00876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487CB" w14:textId="77777777" w:rsidR="00294D4D" w:rsidRDefault="00294D4D" w:rsidP="00876FE9">
      <w:pPr>
        <w:spacing w:after="0" w:line="240" w:lineRule="auto"/>
      </w:pPr>
      <w:r>
        <w:separator/>
      </w:r>
    </w:p>
  </w:endnote>
  <w:endnote w:type="continuationSeparator" w:id="0">
    <w:p w14:paraId="5D5E8389" w14:textId="77777777" w:rsidR="00294D4D" w:rsidRDefault="00294D4D" w:rsidP="00876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4505589"/>
      <w:docPartObj>
        <w:docPartGallery w:val="Page Numbers (Bottom of Page)"/>
        <w:docPartUnique/>
      </w:docPartObj>
    </w:sdtPr>
    <w:sdtEndPr/>
    <w:sdtContent>
      <w:p w14:paraId="70E27A28" w14:textId="1C5F8839" w:rsidR="000A2FA7" w:rsidRDefault="000A2F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E95CC61" w14:textId="77777777" w:rsidR="00876FE9" w:rsidRDefault="00876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459E4" w14:textId="77777777" w:rsidR="00294D4D" w:rsidRDefault="00294D4D" w:rsidP="00876FE9">
      <w:pPr>
        <w:spacing w:after="0" w:line="240" w:lineRule="auto"/>
      </w:pPr>
      <w:r>
        <w:separator/>
      </w:r>
    </w:p>
  </w:footnote>
  <w:footnote w:type="continuationSeparator" w:id="0">
    <w:p w14:paraId="6FA86455" w14:textId="77777777" w:rsidR="00294D4D" w:rsidRDefault="00294D4D" w:rsidP="00876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E0"/>
    <w:rsid w:val="00032ED5"/>
    <w:rsid w:val="00033919"/>
    <w:rsid w:val="00055D01"/>
    <w:rsid w:val="000664B0"/>
    <w:rsid w:val="000A2FA7"/>
    <w:rsid w:val="000A4037"/>
    <w:rsid w:val="000B2675"/>
    <w:rsid w:val="000B49D4"/>
    <w:rsid w:val="000B7BAE"/>
    <w:rsid w:val="000E09F8"/>
    <w:rsid w:val="000E76A2"/>
    <w:rsid w:val="0012722A"/>
    <w:rsid w:val="00163017"/>
    <w:rsid w:val="00195FB9"/>
    <w:rsid w:val="001A033A"/>
    <w:rsid w:val="001A7D41"/>
    <w:rsid w:val="001D3B98"/>
    <w:rsid w:val="002219F3"/>
    <w:rsid w:val="00227BBD"/>
    <w:rsid w:val="00240D8A"/>
    <w:rsid w:val="00250968"/>
    <w:rsid w:val="002910E8"/>
    <w:rsid w:val="00294D4D"/>
    <w:rsid w:val="00294F01"/>
    <w:rsid w:val="002D2844"/>
    <w:rsid w:val="002E50E2"/>
    <w:rsid w:val="00313499"/>
    <w:rsid w:val="003517E7"/>
    <w:rsid w:val="003A0EF5"/>
    <w:rsid w:val="003D74BE"/>
    <w:rsid w:val="00424C5D"/>
    <w:rsid w:val="004364BA"/>
    <w:rsid w:val="00437795"/>
    <w:rsid w:val="00447640"/>
    <w:rsid w:val="00456D1E"/>
    <w:rsid w:val="00484A64"/>
    <w:rsid w:val="004D09E0"/>
    <w:rsid w:val="004E3331"/>
    <w:rsid w:val="0050209D"/>
    <w:rsid w:val="00550968"/>
    <w:rsid w:val="00562544"/>
    <w:rsid w:val="005B2E5F"/>
    <w:rsid w:val="005F0973"/>
    <w:rsid w:val="00640D11"/>
    <w:rsid w:val="00672C14"/>
    <w:rsid w:val="006A16BD"/>
    <w:rsid w:val="006B2C1E"/>
    <w:rsid w:val="006F2A43"/>
    <w:rsid w:val="00712F34"/>
    <w:rsid w:val="00727319"/>
    <w:rsid w:val="007814BF"/>
    <w:rsid w:val="007E72EE"/>
    <w:rsid w:val="0084302A"/>
    <w:rsid w:val="008609C9"/>
    <w:rsid w:val="0086504C"/>
    <w:rsid w:val="00876FE9"/>
    <w:rsid w:val="008B68E7"/>
    <w:rsid w:val="008C7325"/>
    <w:rsid w:val="008D3B85"/>
    <w:rsid w:val="008D6E68"/>
    <w:rsid w:val="008E50BB"/>
    <w:rsid w:val="008F019C"/>
    <w:rsid w:val="008F3F24"/>
    <w:rsid w:val="009244F6"/>
    <w:rsid w:val="00942D01"/>
    <w:rsid w:val="00942E3E"/>
    <w:rsid w:val="00987D29"/>
    <w:rsid w:val="009B2048"/>
    <w:rsid w:val="00A04541"/>
    <w:rsid w:val="00A34C88"/>
    <w:rsid w:val="00AB06C6"/>
    <w:rsid w:val="00AB79BB"/>
    <w:rsid w:val="00AD45BD"/>
    <w:rsid w:val="00B475E9"/>
    <w:rsid w:val="00B90764"/>
    <w:rsid w:val="00BB76B0"/>
    <w:rsid w:val="00BC1061"/>
    <w:rsid w:val="00C61F49"/>
    <w:rsid w:val="00C772CC"/>
    <w:rsid w:val="00C85623"/>
    <w:rsid w:val="00CD34B2"/>
    <w:rsid w:val="00CE0D1A"/>
    <w:rsid w:val="00CE79E2"/>
    <w:rsid w:val="00CF375E"/>
    <w:rsid w:val="00D055FD"/>
    <w:rsid w:val="00DB5C69"/>
    <w:rsid w:val="00DD5C1C"/>
    <w:rsid w:val="00E029C9"/>
    <w:rsid w:val="00E24979"/>
    <w:rsid w:val="00E344F7"/>
    <w:rsid w:val="00E45934"/>
    <w:rsid w:val="00EC6647"/>
    <w:rsid w:val="00EE6C4C"/>
    <w:rsid w:val="00EF2F01"/>
    <w:rsid w:val="00EF3CDE"/>
    <w:rsid w:val="00FE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EC45"/>
  <w15:chartTrackingRefBased/>
  <w15:docId w15:val="{ACDBD7B0-5DFC-453C-B0E5-186319F1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9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5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FE9"/>
    <w:pPr>
      <w:spacing w:after="200" w:line="240" w:lineRule="auto"/>
    </w:pPr>
    <w:rPr>
      <w:rFonts w:ascii="Times New Roman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FE9"/>
  </w:style>
  <w:style w:type="paragraph" w:styleId="Footer">
    <w:name w:val="footer"/>
    <w:basedOn w:val="Normal"/>
    <w:link w:val="FooterChar"/>
    <w:uiPriority w:val="99"/>
    <w:unhideWhenUsed/>
    <w:rsid w:val="00876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FE9"/>
  </w:style>
  <w:style w:type="paragraph" w:styleId="TOCHeading">
    <w:name w:val="TOC Heading"/>
    <w:basedOn w:val="Heading1"/>
    <w:next w:val="Normal"/>
    <w:uiPriority w:val="39"/>
    <w:unhideWhenUsed/>
    <w:qFormat/>
    <w:rsid w:val="00876FE9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76FE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FE9"/>
    <w:rPr>
      <w:color w:val="467886" w:themeColor="hyperlink"/>
      <w:u w:val="single"/>
    </w:rPr>
  </w:style>
  <w:style w:type="table" w:styleId="PlainTable2">
    <w:name w:val="Plain Table 2"/>
    <w:basedOn w:val="TableNormal"/>
    <w:uiPriority w:val="42"/>
    <w:rsid w:val="001A7D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E72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68.2</c:v>
                </c:pt>
                <c:pt idx="1">
                  <c:v>59.1</c:v>
                </c:pt>
                <c:pt idx="2">
                  <c:v>81.8</c:v>
                </c:pt>
                <c:pt idx="3">
                  <c:v>54.5</c:v>
                </c:pt>
                <c:pt idx="4">
                  <c:v>45.5</c:v>
                </c:pt>
                <c:pt idx="5">
                  <c:v>1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7F-4E06-B59E-972F7E23F874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27.3</c:v>
                </c:pt>
                <c:pt idx="1">
                  <c:v>18.2</c:v>
                </c:pt>
                <c:pt idx="2">
                  <c:v>9.1</c:v>
                </c:pt>
                <c:pt idx="3">
                  <c:v>36.4</c:v>
                </c:pt>
                <c:pt idx="4">
                  <c:v>54.5</c:v>
                </c:pt>
                <c:pt idx="5">
                  <c:v>5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7F-4E06-B59E-972F7E23F874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4.5</c:v>
                </c:pt>
                <c:pt idx="1">
                  <c:v>22.7</c:v>
                </c:pt>
                <c:pt idx="2">
                  <c:v>9.1</c:v>
                </c:pt>
                <c:pt idx="3">
                  <c:v>9.1</c:v>
                </c:pt>
                <c:pt idx="4">
                  <c:v>0</c:v>
                </c:pt>
                <c:pt idx="5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7F-4E06-B59E-972F7E23F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Brown</dc:creator>
  <cp:keywords/>
  <dc:description/>
  <cp:lastModifiedBy>Riley Brown</cp:lastModifiedBy>
  <cp:revision>81</cp:revision>
  <cp:lastPrinted>2025-01-07T01:47:00Z</cp:lastPrinted>
  <dcterms:created xsi:type="dcterms:W3CDTF">2025-01-07T00:47:00Z</dcterms:created>
  <dcterms:modified xsi:type="dcterms:W3CDTF">2025-07-03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07T00:47:3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5743348-bb41-4370-8244-038a41e32461</vt:lpwstr>
  </property>
  <property fmtid="{D5CDD505-2E9C-101B-9397-08002B2CF9AE}" pid="8" name="MSIP_Label_0f488380-630a-4f55-a077-a19445e3f360_ContentBits">
    <vt:lpwstr>0</vt:lpwstr>
  </property>
</Properties>
</file>